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5CCC0F" w14:textId="07BF66BA" w:rsidR="005B26C9" w:rsidRPr="00F311A3" w:rsidRDefault="00DA7B96" w:rsidP="00E14BD1">
      <w:pPr>
        <w:spacing w:line="480" w:lineRule="auto"/>
        <w:jc w:val="both"/>
        <w:rPr>
          <w:b/>
          <w:sz w:val="36"/>
          <w:szCs w:val="36"/>
          <w:lang w:val="en-GB"/>
        </w:rPr>
      </w:pPr>
      <w:r>
        <w:rPr>
          <w:b/>
          <w:sz w:val="36"/>
          <w:szCs w:val="36"/>
          <w:lang w:val="en-GB"/>
        </w:rPr>
        <w:t xml:space="preserve">S1 </w:t>
      </w:r>
      <w:r w:rsidR="00634217" w:rsidRPr="00F311A3">
        <w:rPr>
          <w:b/>
          <w:sz w:val="36"/>
          <w:szCs w:val="36"/>
          <w:lang w:val="en-GB"/>
        </w:rPr>
        <w:t>Appendix</w:t>
      </w:r>
    </w:p>
    <w:p w14:paraId="620D5368" w14:textId="77777777" w:rsidR="005B26C9" w:rsidRDefault="005B26C9" w:rsidP="00E14BD1">
      <w:pPr>
        <w:spacing w:line="480" w:lineRule="auto"/>
        <w:jc w:val="both"/>
        <w:rPr>
          <w:lang w:val="en-GB"/>
        </w:rPr>
      </w:pPr>
      <w:r>
        <w:rPr>
          <w:lang w:val="en-GB"/>
        </w:rPr>
        <w:t>The variance of an individual proportion in fitness assays is:</w:t>
      </w:r>
    </w:p>
    <w:p w14:paraId="3445B5A4" w14:textId="77777777" w:rsidR="005B26C9" w:rsidRDefault="005B26C9" w:rsidP="00E14BD1">
      <w:pPr>
        <w:spacing w:line="480" w:lineRule="auto"/>
        <w:jc w:val="both"/>
        <w:rPr>
          <w:lang w:val="en-GB"/>
        </w:rPr>
      </w:pPr>
    </w:p>
    <w:p w14:paraId="71562DE4" w14:textId="77777777" w:rsidR="005B26C9" w:rsidRDefault="005B26C9" w:rsidP="00E14BD1">
      <w:pPr>
        <w:spacing w:line="480" w:lineRule="auto"/>
        <w:jc w:val="both"/>
        <w:rPr>
          <w:lang w:val="en-GB"/>
        </w:rPr>
      </w:pPr>
    </w:p>
    <w:p w14:paraId="122B7174" w14:textId="77777777" w:rsidR="005B26C9" w:rsidRDefault="005B26C9" w:rsidP="00E14BD1">
      <w:pPr>
        <w:spacing w:line="480" w:lineRule="auto"/>
        <w:jc w:val="center"/>
        <w:rPr>
          <w:lang w:val="en-GB"/>
        </w:rPr>
      </w:pPr>
      <m:oMathPara>
        <m:oMath>
          <m:r>
            <w:rPr>
              <w:rFonts w:ascii="Cambria Math" w:hAnsi="Cambria Math"/>
              <w:lang w:val="en-GB"/>
            </w:rPr>
            <m:t>var</m:t>
          </m:r>
          <m:d>
            <m:dPr>
              <m:ctrlPr>
                <w:rPr>
                  <w:rFonts w:ascii="Cambria Math" w:hAnsi="Cambria Math"/>
                  <w:i/>
                  <w:lang w:val="en-GB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GB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lang w:val="en-GB"/>
                    </w:rPr>
                    <m:t>ij</m:t>
                  </m:r>
                </m:sub>
              </m:sSub>
            </m:e>
          </m:d>
          <m:r>
            <w:rPr>
              <w:rFonts w:ascii="Cambria Math" w:hAnsi="Cambria Math"/>
              <w:lang w:val="en-GB"/>
            </w:rPr>
            <m:t>=</m:t>
          </m:r>
          <m:f>
            <m:fPr>
              <m:ctrlPr>
                <w:rPr>
                  <w:rFonts w:ascii="Cambria Math" w:hAnsi="Cambria Math"/>
                  <w:i/>
                  <w:lang w:val="en-GB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GB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lang w:val="en-GB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lang w:val="en-GB"/>
                </w:rPr>
                <m:t>(1-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GB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lang w:val="en-GB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lang w:val="en-GB"/>
                </w:rPr>
                <m:t>)</m:t>
              </m:r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GB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lang w:val="en-GB"/>
                    </w:rPr>
                    <m:t>j</m:t>
                  </m:r>
                </m:sub>
              </m:sSub>
            </m:den>
          </m:f>
        </m:oMath>
      </m:oMathPara>
    </w:p>
    <w:p w14:paraId="27AC18BA" w14:textId="77777777" w:rsidR="005B26C9" w:rsidRDefault="005B26C9" w:rsidP="00E14BD1">
      <w:pPr>
        <w:spacing w:line="480" w:lineRule="auto"/>
        <w:jc w:val="both"/>
        <w:rPr>
          <w:lang w:val="en-GB"/>
        </w:rPr>
      </w:pPr>
    </w:p>
    <w:p w14:paraId="103D6A25" w14:textId="77777777" w:rsidR="005B26C9" w:rsidRDefault="005B26C9" w:rsidP="00E14BD1">
      <w:pPr>
        <w:spacing w:line="480" w:lineRule="auto"/>
        <w:jc w:val="both"/>
        <w:rPr>
          <w:lang w:val="en-GB"/>
        </w:rPr>
      </w:pPr>
      <w:r>
        <w:rPr>
          <w:lang w:val="en-GB"/>
        </w:rPr>
        <w:t xml:space="preserve">where </w:t>
      </w:r>
      <w:r>
        <w:rPr>
          <w:i/>
          <w:iCs/>
          <w:lang w:val="en-GB"/>
        </w:rPr>
        <w:t>p</w:t>
      </w:r>
      <w:r>
        <w:rPr>
          <w:i/>
          <w:iCs/>
          <w:vertAlign w:val="subscript"/>
          <w:lang w:val="en-GB"/>
        </w:rPr>
        <w:t>ij</w:t>
      </w:r>
      <w:r>
        <w:rPr>
          <w:lang w:val="en-GB"/>
        </w:rPr>
        <w:t xml:space="preserve"> is the proportion of focal individuals in offspring (</w:t>
      </w:r>
      <w:r>
        <w:rPr>
          <w:i/>
          <w:iCs/>
          <w:lang w:val="en-GB"/>
        </w:rPr>
        <w:t>i</w:t>
      </w:r>
      <w:r>
        <w:rPr>
          <w:lang w:val="en-GB"/>
        </w:rPr>
        <w:t xml:space="preserve"> = 1) and parental (</w:t>
      </w:r>
      <w:r>
        <w:rPr>
          <w:i/>
          <w:iCs/>
          <w:lang w:val="en-GB"/>
        </w:rPr>
        <w:t xml:space="preserve">i </w:t>
      </w:r>
      <w:r>
        <w:rPr>
          <w:lang w:val="en-GB"/>
        </w:rPr>
        <w:t xml:space="preserve">= 0) generation of </w:t>
      </w:r>
      <w:r>
        <w:rPr>
          <w:i/>
          <w:iCs/>
          <w:lang w:val="en-GB"/>
        </w:rPr>
        <w:t>j</w:t>
      </w:r>
      <w:r>
        <w:rPr>
          <w:lang w:val="en-GB"/>
        </w:rPr>
        <w:t xml:space="preserve">-th fitness assay, </w:t>
      </w:r>
      <w:r>
        <w:rPr>
          <w:i/>
          <w:iCs/>
          <w:lang w:val="en-GB"/>
        </w:rPr>
        <w:t>N</w:t>
      </w:r>
      <w:r>
        <w:rPr>
          <w:i/>
          <w:iCs/>
          <w:vertAlign w:val="subscript"/>
          <w:lang w:val="en-GB"/>
        </w:rPr>
        <w:t>j</w:t>
      </w:r>
      <w:r>
        <w:rPr>
          <w:lang w:val="en-GB"/>
        </w:rPr>
        <w:t xml:space="preserve"> is the total number of individuals in a given assay batch.</w:t>
      </w:r>
    </w:p>
    <w:p w14:paraId="1F1DC75D" w14:textId="77777777" w:rsidR="005B26C9" w:rsidRDefault="005B26C9" w:rsidP="00E14BD1">
      <w:pPr>
        <w:spacing w:line="480" w:lineRule="auto"/>
        <w:jc w:val="both"/>
        <w:rPr>
          <w:lang w:val="en-GB"/>
        </w:rPr>
      </w:pPr>
    </w:p>
    <w:p w14:paraId="5475FDEC" w14:textId="77777777" w:rsidR="005B26C9" w:rsidRDefault="005B26C9" w:rsidP="00E14BD1">
      <w:pPr>
        <w:spacing w:line="480" w:lineRule="auto"/>
        <w:jc w:val="both"/>
        <w:rPr>
          <w:lang w:val="en-GB"/>
        </w:rPr>
      </w:pPr>
      <w:r>
        <w:rPr>
          <w:lang w:val="en-GB"/>
        </w:rPr>
        <w:t>Then, across all fitness assay repeats, the overall variance of aggregated proportions can be derived as:</w:t>
      </w:r>
    </w:p>
    <w:p w14:paraId="4D9B16FB" w14:textId="77777777" w:rsidR="005B26C9" w:rsidRDefault="005B26C9" w:rsidP="00E14BD1">
      <w:pPr>
        <w:spacing w:line="480" w:lineRule="auto"/>
        <w:jc w:val="both"/>
        <w:rPr>
          <w:lang w:val="en-GB"/>
        </w:rPr>
      </w:pPr>
    </w:p>
    <w:p w14:paraId="51CD89A1" w14:textId="77777777" w:rsidR="005B26C9" w:rsidRDefault="005B26C9" w:rsidP="00E14BD1">
      <w:pPr>
        <w:spacing w:line="480" w:lineRule="auto"/>
        <w:jc w:val="both"/>
        <w:rPr>
          <w:lang w:val="en-GB"/>
        </w:rPr>
      </w:pPr>
    </w:p>
    <w:p w14:paraId="5525B549" w14:textId="77777777" w:rsidR="005B26C9" w:rsidRPr="009574DD" w:rsidRDefault="005B26C9" w:rsidP="00E14BD1">
      <w:pPr>
        <w:spacing w:line="480" w:lineRule="auto"/>
        <w:jc w:val="center"/>
        <w:rPr>
          <w:lang w:val="en-GB"/>
        </w:rPr>
      </w:pPr>
      <m:oMathPara>
        <m:oMath>
          <m:r>
            <w:rPr>
              <w:rFonts w:ascii="Cambria Math" w:hAnsi="Cambria Math"/>
              <w:lang w:val="en-GB"/>
            </w:rPr>
            <m:t>var</m:t>
          </m:r>
          <m:d>
            <m:dPr>
              <m:ctrlPr>
                <w:rPr>
                  <w:rFonts w:ascii="Cambria Math" w:hAnsi="Cambria Math"/>
                  <w:i/>
                  <w:lang w:val="en-GB"/>
                </w:rPr>
              </m:ctrlPr>
            </m:dPr>
            <m:e>
              <m:acc>
                <m:acc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  <w:lang w:val="en-GB"/>
                        </w:rPr>
                        <m:t>ij</m:t>
                      </m:r>
                    </m:sub>
                  </m:sSub>
                </m:e>
              </m:acc>
            </m:e>
          </m:d>
          <m:r>
            <w:rPr>
              <w:rFonts w:ascii="Cambria Math" w:hAnsi="Cambria Math"/>
              <w:lang w:val="en-GB"/>
            </w:rPr>
            <m:t>=</m:t>
          </m:r>
          <m:f>
            <m:fPr>
              <m:ctrlPr>
                <w:rPr>
                  <w:rFonts w:ascii="Cambria Math" w:hAnsi="Cambria Math"/>
                  <w:i/>
                  <w:lang w:val="en-GB"/>
                </w:rPr>
              </m:ctrlPr>
            </m:fPr>
            <m:num>
              <m:nary>
                <m:naryPr>
                  <m:chr m:val="∑"/>
                  <m:limLoc m:val="subSup"/>
                  <m:supHide m:val="1"/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naryPr>
                <m:sub>
                  <m:r>
                    <w:rPr>
                      <w:rFonts w:ascii="Cambria Math" w:hAnsi="Cambria Math"/>
                      <w:lang w:val="en-GB"/>
                    </w:rPr>
                    <m:t>j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var(p</m:t>
                      </m:r>
                    </m:e>
                    <m:sub>
                      <m:r>
                        <w:rPr>
                          <w:rFonts w:ascii="Cambria Math" w:hAnsi="Cambria Math"/>
                          <w:lang w:val="en-GB"/>
                        </w:rPr>
                        <m:t>ij</m:t>
                      </m:r>
                    </m:sub>
                  </m:sSub>
                  <m:r>
                    <w:rPr>
                      <w:rFonts w:ascii="Cambria Math" w:hAnsi="Cambria Math"/>
                      <w:lang w:val="en-GB"/>
                    </w:rPr>
                    <m:t>)+2</m:t>
                  </m:r>
                </m:e>
              </m:nary>
              <m:nary>
                <m:naryPr>
                  <m:chr m:val="∑"/>
                  <m:limLoc m:val="subSup"/>
                  <m:supHide m:val="1"/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naryPr>
                <m:sub>
                  <m:r>
                    <w:rPr>
                      <w:rFonts w:ascii="Cambria Math" w:hAnsi="Cambria Math"/>
                      <w:lang w:val="en-GB"/>
                    </w:rPr>
                    <m:t>j</m:t>
                  </m:r>
                </m:sub>
                <m:sup/>
                <m:e>
                  <m:nary>
                    <m:naryPr>
                      <m:chr m:val="∑"/>
                      <m:limLoc m:val="subSup"/>
                      <m:supHide m:val="1"/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lang w:val="en-GB"/>
                        </w:rPr>
                        <m:t>k&gt;j</m:t>
                      </m:r>
                    </m:sub>
                    <m:sup/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cov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lang w:val="en-GB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lang w:val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lang w:val="en-GB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lang w:val="en-GB"/>
                                </w:rPr>
                                <m:t>ij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lang w:val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lang w:val="en-GB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lang w:val="en-GB"/>
                                </w:rPr>
                                <m:t>ik</m:t>
                              </m:r>
                            </m:sub>
                          </m:sSub>
                        </m:e>
                      </m:d>
                    </m:e>
                  </m:nary>
                </m:e>
              </m:nary>
            </m:num>
            <m:den>
              <m:sSup>
                <m:sSup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pPr>
                <m:e>
                  <m:r>
                    <w:rPr>
                      <w:rFonts w:ascii="Cambria Math" w:hAnsi="Cambria Math"/>
                      <w:lang w:val="en-GB"/>
                    </w:rPr>
                    <m:t>n</m:t>
                  </m:r>
                </m:e>
                <m:sup>
                  <m:r>
                    <w:rPr>
                      <w:rFonts w:ascii="Cambria Math" w:hAnsi="Cambria Math"/>
                      <w:lang w:val="en-GB"/>
                    </w:rPr>
                    <m:t>2</m:t>
                  </m:r>
                </m:sup>
              </m:sSup>
            </m:den>
          </m:f>
          <m:r>
            <w:rPr>
              <w:rFonts w:ascii="Cambria Math" w:hAnsi="Cambria Math"/>
              <w:lang w:val="en-GB"/>
            </w:rPr>
            <m:t>=</m:t>
          </m:r>
        </m:oMath>
      </m:oMathPara>
    </w:p>
    <w:p w14:paraId="22A89C85" w14:textId="77777777" w:rsidR="005B26C9" w:rsidRDefault="005B26C9" w:rsidP="00E14BD1">
      <w:pPr>
        <w:spacing w:line="480" w:lineRule="auto"/>
        <w:jc w:val="center"/>
        <w:rPr>
          <w:lang w:val="en-GB"/>
        </w:rPr>
      </w:pPr>
      <m:oMathPara>
        <m:oMath>
          <m:r>
            <w:rPr>
              <w:rFonts w:ascii="Cambria Math" w:hAnsi="Cambria Math"/>
              <w:lang w:val="en-GB"/>
            </w:rPr>
            <m:t>=</m:t>
          </m:r>
          <m:f>
            <m:fPr>
              <m:ctrlPr>
                <w:rPr>
                  <w:rFonts w:ascii="Cambria Math" w:hAnsi="Cambria Math"/>
                  <w:i/>
                  <w:lang w:val="en-GB"/>
                </w:rPr>
              </m:ctrlPr>
            </m:fPr>
            <m:num>
              <m:r>
                <w:rPr>
                  <w:rFonts w:ascii="Cambria Math" w:hAnsi="Cambria Math"/>
                  <w:lang w:val="en-GB"/>
                </w:rPr>
                <m:t>1</m:t>
              </m:r>
            </m:num>
            <m:den>
              <m:r>
                <w:rPr>
                  <w:rFonts w:ascii="Cambria Math" w:hAnsi="Cambria Math"/>
                  <w:lang w:val="en-GB"/>
                </w:rPr>
                <m:t>16</m:t>
              </m:r>
            </m:den>
          </m:f>
          <m:nary>
            <m:naryPr>
              <m:chr m:val="∑"/>
              <m:limLoc m:val="undOvr"/>
              <m:supHide m:val="1"/>
              <m:ctrlPr>
                <w:rPr>
                  <w:rFonts w:ascii="Cambria Math" w:hAnsi="Cambria Math"/>
                  <w:i/>
                  <w:lang w:val="en-GB"/>
                </w:rPr>
              </m:ctrlPr>
            </m:naryPr>
            <m:sub>
              <m:r>
                <w:rPr>
                  <w:rFonts w:ascii="Cambria Math" w:hAnsi="Cambria Math"/>
                  <w:lang w:val="en-GB"/>
                </w:rPr>
                <m:t>j</m:t>
              </m:r>
            </m:sub>
            <m:sup/>
            <m:e>
              <m:r>
                <w:rPr>
                  <w:rFonts w:ascii="Cambria Math" w:hAnsi="Cambria Math"/>
                  <w:lang w:val="en-GB"/>
                </w:rPr>
                <m:t>var</m:t>
              </m:r>
              <m:d>
                <m:d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  <w:lang w:val="en-GB"/>
                        </w:rPr>
                        <m:t>ij</m:t>
                      </m:r>
                    </m:sub>
                  </m:sSub>
                </m:e>
              </m:d>
              <m:r>
                <w:rPr>
                  <w:rFonts w:ascii="Cambria Math" w:hAnsi="Cambria Math"/>
                  <w:lang w:val="en-GB"/>
                </w:rPr>
                <m:t>+2</m:t>
              </m:r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naryPr>
                <m:sub>
                  <m:r>
                    <w:rPr>
                      <w:rFonts w:ascii="Cambria Math" w:hAnsi="Cambria Math"/>
                      <w:lang w:val="en-GB"/>
                    </w:rPr>
                    <m:t>j</m:t>
                  </m:r>
                </m:sub>
                <m:sup/>
                <m:e>
                  <m:nary>
                    <m:naryPr>
                      <m:chr m:val="∑"/>
                      <m:limLoc m:val="undOvr"/>
                      <m:supHide m:val="1"/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lang w:val="en-GB"/>
                        </w:rPr>
                        <m:t>k&gt;j</m:t>
                      </m:r>
                    </m:sub>
                    <m:sup/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r</m:t>
                      </m:r>
                      <m:rad>
                        <m:radPr>
                          <m:degHide m:val="1"/>
                          <m:ctrlPr>
                            <w:rPr>
                              <w:rFonts w:ascii="Cambria Math" w:hAnsi="Cambria Math"/>
                              <w:i/>
                              <w:lang w:val="en-GB"/>
                            </w:rPr>
                          </m:ctrlPr>
                        </m:radPr>
                        <m:deg/>
                        <m:e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var(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lang w:val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lang w:val="en-GB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lang w:val="en-GB"/>
                                </w:rPr>
                                <m:t>ij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)</m:t>
                          </m:r>
                        </m:e>
                      </m:rad>
                      <m:rad>
                        <m:radPr>
                          <m:degHide m:val="1"/>
                          <m:ctrlPr>
                            <w:rPr>
                              <w:rFonts w:ascii="Cambria Math" w:hAnsi="Cambria Math"/>
                              <w:i/>
                              <w:lang w:val="en-GB"/>
                            </w:rPr>
                          </m:ctrlPr>
                        </m:radPr>
                        <m:deg/>
                        <m:e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var(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lang w:val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lang w:val="en-GB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lang w:val="en-GB"/>
                                </w:rPr>
                                <m:t>ik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)</m:t>
                          </m:r>
                        </m:e>
                      </m:rad>
                    </m:e>
                  </m:nary>
                </m:e>
              </m:nary>
            </m:e>
          </m:nary>
        </m:oMath>
      </m:oMathPara>
    </w:p>
    <w:p w14:paraId="39895C7B" w14:textId="77777777" w:rsidR="005B26C9" w:rsidRDefault="005B26C9" w:rsidP="00E14BD1">
      <w:pPr>
        <w:spacing w:line="480" w:lineRule="auto"/>
        <w:jc w:val="both"/>
        <w:rPr>
          <w:lang w:val="en-GB"/>
        </w:rPr>
      </w:pPr>
    </w:p>
    <w:p w14:paraId="65AD9D11" w14:textId="77777777" w:rsidR="005B26C9" w:rsidRDefault="005B26C9" w:rsidP="00E14BD1">
      <w:pPr>
        <w:spacing w:line="480" w:lineRule="auto"/>
        <w:jc w:val="both"/>
        <w:rPr>
          <w:lang w:val="en-GB"/>
        </w:rPr>
      </w:pPr>
      <w:r>
        <w:rPr>
          <w:lang w:val="en-GB"/>
        </w:rPr>
        <w:lastRenderedPageBreak/>
        <w:t xml:space="preserve">where </w:t>
      </w:r>
      <w:r>
        <w:rPr>
          <w:i/>
          <w:iCs/>
          <w:lang w:val="en-GB"/>
        </w:rPr>
        <w:t>n</w:t>
      </w:r>
      <w:r>
        <w:rPr>
          <w:lang w:val="en-GB"/>
        </w:rPr>
        <w:t xml:space="preserve"> is the number of repeats in each assay (= 4) in the </w:t>
      </w:r>
      <w:r>
        <w:rPr>
          <w:i/>
          <w:iCs/>
          <w:lang w:val="en-GB"/>
        </w:rPr>
        <w:t>k</w:t>
      </w:r>
      <w:r>
        <w:rPr>
          <w:lang w:val="en-GB"/>
        </w:rPr>
        <w:t xml:space="preserve">-th block, </w:t>
      </w:r>
      <w:r>
        <w:rPr>
          <w:i/>
          <w:iCs/>
          <w:lang w:val="en-GB"/>
        </w:rPr>
        <w:t>r</w:t>
      </w:r>
      <w:r>
        <w:rPr>
          <w:lang w:val="en-GB"/>
        </w:rPr>
        <w:t xml:space="preserve"> is the within-assay correlation between the repeats (assumed to be equal to 0.8), and the double square-root term is assumed to be 0.0005 (average sampling variance of proportions across all assays). The average proportion (over 4 repeats) is simply an arithmetic mean.</w:t>
      </w:r>
    </w:p>
    <w:p w14:paraId="506F92D4" w14:textId="77777777" w:rsidR="005B26C9" w:rsidRDefault="005B26C9" w:rsidP="00E14BD1">
      <w:pPr>
        <w:spacing w:line="480" w:lineRule="auto"/>
        <w:jc w:val="both"/>
        <w:rPr>
          <w:lang w:val="en-GB"/>
        </w:rPr>
      </w:pPr>
    </w:p>
    <w:p w14:paraId="6360C04E" w14:textId="77777777" w:rsidR="005B26C9" w:rsidRDefault="005B26C9" w:rsidP="00E14BD1">
      <w:pPr>
        <w:spacing w:line="480" w:lineRule="auto"/>
        <w:jc w:val="both"/>
        <w:rPr>
          <w:lang w:val="en-GB"/>
        </w:rPr>
      </w:pPr>
      <w:r>
        <w:rPr>
          <w:lang w:val="en-GB"/>
        </w:rPr>
        <w:t xml:space="preserve">To propagate the variance of (aggregated) proportion, we used the delta method, assuming that final fitness was expressed as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W</m:t>
            </m:r>
          </m:e>
          <m:sub>
            <m:r>
              <w:rPr>
                <w:rFonts w:ascii="Cambria Math" w:hAnsi="Cambria Math"/>
                <w:lang w:val="en-GB"/>
              </w:rPr>
              <m:t>j</m:t>
            </m:r>
          </m:sub>
        </m:sSub>
        <m:r>
          <w:rPr>
            <w:rFonts w:ascii="Cambria Math" w:hAnsi="Cambria Math"/>
            <w:lang w:val="en-GB"/>
          </w:rPr>
          <m:t>=</m:t>
        </m:r>
        <m:r>
          <m:rPr>
            <m:sty m:val="p"/>
          </m:rPr>
          <w:rPr>
            <w:rFonts w:ascii="Cambria Math" w:hAnsi="Cambria Math"/>
            <w:lang w:val="en-GB"/>
          </w:rPr>
          <m:t>ln⁡</m:t>
        </m:r>
        <m:r>
          <w:rPr>
            <w:rFonts w:ascii="Cambria Math" w:hAnsi="Cambria Math"/>
            <w:lang w:val="en-GB"/>
          </w:rPr>
          <m:t>(</m:t>
        </m:r>
        <m:f>
          <m:fPr>
            <m:type m:val="lin"/>
            <m:ctrlPr>
              <w:rPr>
                <w:rFonts w:ascii="Cambria Math" w:hAnsi="Cambria Math"/>
                <w:i/>
                <w:lang w:val="en-GB"/>
              </w:rPr>
            </m:ctrlPr>
          </m:fPr>
          <m:num>
            <m:acc>
              <m:accPr>
                <m:ctrlPr>
                  <w:rPr>
                    <w:rFonts w:ascii="Cambria Math" w:hAnsi="Cambria Math"/>
                    <w:i/>
                    <w:lang w:val="en-GB"/>
                  </w:rPr>
                </m:ctrlPr>
              </m:accPr>
              <m:e>
                <m:sSub>
                  <m:sSub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1j</m:t>
                    </m:r>
                  </m:sub>
                </m:sSub>
              </m:e>
            </m:acc>
          </m:num>
          <m:den>
            <m:acc>
              <m:accPr>
                <m:ctrlPr>
                  <w:rPr>
                    <w:rFonts w:ascii="Cambria Math" w:hAnsi="Cambria Math"/>
                    <w:i/>
                    <w:lang w:val="en-GB"/>
                  </w:rPr>
                </m:ctrlPr>
              </m:accPr>
              <m:e>
                <m:sSub>
                  <m:sSub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0j</m:t>
                    </m:r>
                  </m:sub>
                </m:sSub>
              </m:e>
            </m:acc>
          </m:den>
        </m:f>
        <m:r>
          <w:rPr>
            <w:rFonts w:ascii="Cambria Math" w:hAnsi="Cambria Math"/>
            <w:lang w:val="en-GB"/>
          </w:rPr>
          <m:t>)</m:t>
        </m:r>
      </m:oMath>
      <w:r>
        <w:rPr>
          <w:lang w:val="en-GB"/>
        </w:rPr>
        <w:t>:</w:t>
      </w:r>
    </w:p>
    <w:p w14:paraId="11BE62C1" w14:textId="77777777" w:rsidR="005B26C9" w:rsidRDefault="005B26C9" w:rsidP="00E14BD1">
      <w:pPr>
        <w:spacing w:line="480" w:lineRule="auto"/>
        <w:jc w:val="center"/>
        <w:rPr>
          <w:lang w:val="en-GB"/>
        </w:rPr>
      </w:pPr>
    </w:p>
    <w:p w14:paraId="4FDF479A" w14:textId="77777777" w:rsidR="005B26C9" w:rsidRPr="00815FA3" w:rsidRDefault="005B26C9" w:rsidP="00E14BD1">
      <w:pPr>
        <w:spacing w:line="480" w:lineRule="auto"/>
        <w:jc w:val="center"/>
        <w:rPr>
          <w:lang w:val="en-GB"/>
        </w:rPr>
      </w:pPr>
      <m:oMathPara>
        <m:oMath>
          <m:r>
            <w:rPr>
              <w:rFonts w:ascii="Cambria Math" w:hAnsi="Cambria Math"/>
              <w:lang w:val="en-GB"/>
            </w:rPr>
            <m:t>var</m:t>
          </m:r>
          <m:d>
            <m:dPr>
              <m:ctrlPr>
                <w:rPr>
                  <w:rFonts w:ascii="Cambria Math" w:hAnsi="Cambria Math"/>
                  <w:i/>
                  <w:lang w:val="en-GB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GB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  <w:lang w:val="en-GB"/>
                    </w:rPr>
                    <m:t>j</m:t>
                  </m:r>
                </m:sub>
              </m:sSub>
            </m:e>
          </m:d>
          <m:r>
            <w:rPr>
              <w:rFonts w:ascii="Cambria Math" w:hAnsi="Cambria Math"/>
              <w:lang w:val="en-GB"/>
            </w:rPr>
            <m:t>=</m:t>
          </m:r>
          <m:r>
            <w:rPr>
              <w:rFonts w:ascii="Cambria Math" w:hAnsi="Cambria Math"/>
              <w:lang w:val="sv-SE"/>
            </w:rPr>
            <m:t>var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lang w:val="sv-SE"/>
                </w:rPr>
              </m:ctrlPr>
            </m:dPr>
            <m:e>
              <m:r>
                <w:rPr>
                  <w:rFonts w:ascii="Cambria Math" w:hAnsi="Cambria Math"/>
                  <w:lang w:val="sv-SE"/>
                </w:rPr>
                <m:t>ln</m:t>
              </m:r>
              <m:d>
                <m:dPr>
                  <m:ctrlPr>
                    <w:rPr>
                      <w:rFonts w:ascii="Cambria Math" w:hAnsi="Cambria Math"/>
                      <w:i/>
                      <w:lang w:val="sv-SE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lang w:val="sv-SE"/>
                        </w:rPr>
                      </m:ctrlPr>
                    </m:fPr>
                    <m:num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  <w:lang w:val="en-GB"/>
                            </w:rPr>
                          </m:ctrlPr>
                        </m:acc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lang w:val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lang w:val="en-GB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lang w:val="en-GB"/>
                                </w:rPr>
                                <m:t>1j</m:t>
                              </m:r>
                            </m:sub>
                          </m:sSub>
                        </m:e>
                      </m:acc>
                    </m:num>
                    <m:den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  <w:lang w:val="en-GB"/>
                            </w:rPr>
                          </m:ctrlPr>
                        </m:acc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lang w:val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lang w:val="en-GB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lang w:val="en-GB"/>
                                </w:rPr>
                                <m:t>0j</m:t>
                              </m:r>
                            </m:sub>
                          </m:sSub>
                        </m:e>
                      </m:acc>
                    </m:den>
                  </m:f>
                </m:e>
              </m:d>
            </m:e>
          </m:d>
          <m:r>
            <w:rPr>
              <w:rFonts w:ascii="Cambria Math" w:hAnsi="Cambria Math"/>
              <w:lang w:val="en-GB"/>
            </w:rPr>
            <m:t>=</m:t>
          </m:r>
          <m:sSup>
            <m:sSupPr>
              <m:ctrlPr>
                <w:rPr>
                  <w:rFonts w:ascii="Cambria Math" w:hAnsi="Cambria Math"/>
                  <w:i/>
                  <w:lang w:val="en-GB"/>
                </w:rPr>
              </m:ctrlPr>
            </m:sSup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lang w:val="en-GB"/>
                        </w:rPr>
                        <m:t>∂</m:t>
                      </m:r>
                    </m:num>
                    <m:den>
                      <m:r>
                        <w:rPr>
                          <w:rFonts w:ascii="Cambria Math" w:hAnsi="Cambria Math"/>
                          <w:lang w:val="en-GB"/>
                        </w:rPr>
                        <m:t>∂</m:t>
                      </m:r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  <w:lang w:val="en-GB"/>
                            </w:rPr>
                          </m:ctrlPr>
                        </m:acc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lang w:val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lang w:val="en-GB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lang w:val="en-GB"/>
                                </w:rPr>
                                <m:t>1j</m:t>
                              </m:r>
                            </m:sub>
                          </m:sSub>
                        </m:e>
                      </m:acc>
                    </m:den>
                  </m:f>
                  <m:d>
                    <m:d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dPr>
                    <m:e>
                      <m:func>
                        <m:funcPr>
                          <m:ctrlPr>
                            <w:rPr>
                              <w:rFonts w:ascii="Cambria Math" w:hAnsi="Cambria Math"/>
                              <w:i/>
                              <w:lang w:val="en-GB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en-GB"/>
                            </w:rPr>
                            <m:t>ln</m:t>
                          </m:r>
                        </m:fName>
                        <m:e>
                          <m:acc>
                            <m:accPr>
                              <m:ctrlPr>
                                <w:rPr>
                                  <w:rFonts w:ascii="Cambria Math" w:hAnsi="Cambria Math"/>
                                  <w:i/>
                                  <w:lang w:val="en-GB"/>
                                </w:rPr>
                              </m:ctrlPr>
                            </m:acc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lang w:val="en-GB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lang w:val="en-GB"/>
                                    </w:rPr>
                                    <m:t>p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lang w:val="en-GB"/>
                                    </w:rPr>
                                    <m:t>1j</m:t>
                                  </m:r>
                                </m:sub>
                              </m:sSub>
                            </m:e>
                          </m:acc>
                        </m:e>
                      </m:func>
                      <m:r>
                        <w:rPr>
                          <w:rFonts w:ascii="Cambria Math" w:hAnsi="Cambria Math"/>
                          <w:lang w:val="en-GB"/>
                        </w:rPr>
                        <m:t>-</m:t>
                      </m:r>
                      <m:func>
                        <m:funcPr>
                          <m:ctrlPr>
                            <w:rPr>
                              <w:rFonts w:ascii="Cambria Math" w:hAnsi="Cambria Math"/>
                              <w:i/>
                              <w:lang w:val="en-GB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en-GB"/>
                            </w:rPr>
                            <m:t>ln</m:t>
                          </m:r>
                        </m:fName>
                        <m:e>
                          <m:acc>
                            <m:accPr>
                              <m:ctrlPr>
                                <w:rPr>
                                  <w:rFonts w:ascii="Cambria Math" w:hAnsi="Cambria Math"/>
                                  <w:i/>
                                  <w:lang w:val="en-GB"/>
                                </w:rPr>
                              </m:ctrlPr>
                            </m:acc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lang w:val="en-GB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lang w:val="en-GB"/>
                                    </w:rPr>
                                    <m:t>p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lang w:val="en-GB"/>
                                    </w:rPr>
                                    <m:t>0j</m:t>
                                  </m:r>
                                </m:sub>
                              </m:sSub>
                            </m:e>
                          </m:acc>
                        </m:e>
                      </m:func>
                    </m:e>
                  </m:d>
                </m:e>
              </m:d>
            </m:e>
            <m:sup>
              <m:r>
                <w:rPr>
                  <w:rFonts w:ascii="Cambria Math" w:hAnsi="Cambria Math"/>
                  <w:lang w:val="en-GB"/>
                </w:rPr>
                <m:t>2</m:t>
              </m:r>
            </m:sup>
          </m:sSup>
          <m:r>
            <w:rPr>
              <w:rFonts w:ascii="Cambria Math" w:hAnsi="Cambria Math"/>
              <w:lang w:val="en-GB"/>
            </w:rPr>
            <m:t>var</m:t>
          </m:r>
          <m:d>
            <m:dPr>
              <m:ctrlPr>
                <w:rPr>
                  <w:rFonts w:ascii="Cambria Math" w:hAnsi="Cambria Math"/>
                  <w:i/>
                  <w:lang w:val="en-GB"/>
                </w:rPr>
              </m:ctrlPr>
            </m:dPr>
            <m:e>
              <m:acc>
                <m:acc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  <w:lang w:val="en-GB"/>
                        </w:rPr>
                        <m:t>1j</m:t>
                      </m:r>
                    </m:sub>
                  </m:sSub>
                </m:e>
              </m:acc>
            </m:e>
          </m:d>
          <m:r>
            <w:rPr>
              <w:rFonts w:ascii="Cambria Math" w:hAnsi="Cambria Math"/>
              <w:lang w:val="en-GB"/>
            </w:rPr>
            <m:t>+</m:t>
          </m:r>
          <m:r>
            <m:rPr>
              <m:sty m:val="p"/>
            </m:rPr>
            <w:rPr>
              <w:rFonts w:ascii="Cambria Math" w:hAnsi="Cambria Math"/>
              <w:lang w:val="en-GB"/>
            </w:rPr>
            <w:br/>
          </m:r>
        </m:oMath>
        <m:oMath>
          <m:r>
            <w:rPr>
              <w:rFonts w:ascii="Cambria Math" w:hAnsi="Cambria Math"/>
              <w:lang w:val="en-GB"/>
            </w:rPr>
            <m:t>+</m:t>
          </m:r>
          <m:sSup>
            <m:sSupPr>
              <m:ctrlPr>
                <w:rPr>
                  <w:rFonts w:ascii="Cambria Math" w:hAnsi="Cambria Math"/>
                  <w:i/>
                  <w:lang w:val="en-GB"/>
                </w:rPr>
              </m:ctrlPr>
            </m:sSup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lang w:val="en-GB"/>
                        </w:rPr>
                        <m:t>∂</m:t>
                      </m:r>
                    </m:num>
                    <m:den>
                      <m:r>
                        <w:rPr>
                          <w:rFonts w:ascii="Cambria Math" w:hAnsi="Cambria Math"/>
                          <w:lang w:val="en-GB"/>
                        </w:rPr>
                        <m:t>∂</m:t>
                      </m:r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  <w:lang w:val="en-GB"/>
                            </w:rPr>
                          </m:ctrlPr>
                        </m:acc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lang w:val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lang w:val="en-GB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lang w:val="en-GB"/>
                                </w:rPr>
                                <m:t>0j</m:t>
                              </m:r>
                            </m:sub>
                          </m:sSub>
                        </m:e>
                      </m:acc>
                    </m:den>
                  </m:f>
                  <m:d>
                    <m:d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dPr>
                    <m:e>
                      <m:func>
                        <m:funcPr>
                          <m:ctrlPr>
                            <w:rPr>
                              <w:rFonts w:ascii="Cambria Math" w:hAnsi="Cambria Math"/>
                              <w:i/>
                              <w:lang w:val="en-GB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en-GB"/>
                            </w:rPr>
                            <m:t>ln</m:t>
                          </m:r>
                        </m:fName>
                        <m:e>
                          <m:acc>
                            <m:accPr>
                              <m:ctrlPr>
                                <w:rPr>
                                  <w:rFonts w:ascii="Cambria Math" w:hAnsi="Cambria Math"/>
                                  <w:i/>
                                  <w:lang w:val="en-GB"/>
                                </w:rPr>
                              </m:ctrlPr>
                            </m:acc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lang w:val="en-GB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lang w:val="en-GB"/>
                                    </w:rPr>
                                    <m:t>p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lang w:val="en-GB"/>
                                    </w:rPr>
                                    <m:t>1j</m:t>
                                  </m:r>
                                </m:sub>
                              </m:sSub>
                            </m:e>
                          </m:acc>
                        </m:e>
                      </m:func>
                      <m:r>
                        <w:rPr>
                          <w:rFonts w:ascii="Cambria Math" w:hAnsi="Cambria Math"/>
                          <w:lang w:val="en-GB"/>
                        </w:rPr>
                        <m:t>-</m:t>
                      </m:r>
                      <m:func>
                        <m:funcPr>
                          <m:ctrlPr>
                            <w:rPr>
                              <w:rFonts w:ascii="Cambria Math" w:hAnsi="Cambria Math"/>
                              <w:i/>
                              <w:lang w:val="en-GB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en-GB"/>
                            </w:rPr>
                            <m:t>ln</m:t>
                          </m:r>
                        </m:fName>
                        <m:e>
                          <m:acc>
                            <m:accPr>
                              <m:ctrlPr>
                                <w:rPr>
                                  <w:rFonts w:ascii="Cambria Math" w:hAnsi="Cambria Math"/>
                                  <w:i/>
                                  <w:lang w:val="en-GB"/>
                                </w:rPr>
                              </m:ctrlPr>
                            </m:acc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lang w:val="en-GB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lang w:val="en-GB"/>
                                    </w:rPr>
                                    <m:t>p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lang w:val="en-GB"/>
                                    </w:rPr>
                                    <m:t>0j</m:t>
                                  </m:r>
                                </m:sub>
                              </m:sSub>
                            </m:e>
                          </m:acc>
                        </m:e>
                      </m:func>
                    </m:e>
                  </m:d>
                </m:e>
              </m:d>
            </m:e>
            <m:sup>
              <m:r>
                <w:rPr>
                  <w:rFonts w:ascii="Cambria Math" w:hAnsi="Cambria Math"/>
                  <w:lang w:val="en-GB"/>
                </w:rPr>
                <m:t>2</m:t>
              </m:r>
            </m:sup>
          </m:sSup>
          <m:r>
            <w:rPr>
              <w:rFonts w:ascii="Cambria Math" w:hAnsi="Cambria Math"/>
              <w:lang w:val="en-GB"/>
            </w:rPr>
            <m:t>var</m:t>
          </m:r>
          <m:d>
            <m:dPr>
              <m:ctrlPr>
                <w:rPr>
                  <w:rFonts w:ascii="Cambria Math" w:hAnsi="Cambria Math"/>
                  <w:i/>
                  <w:lang w:val="en-GB"/>
                </w:rPr>
              </m:ctrlPr>
            </m:dPr>
            <m:e>
              <m:acc>
                <m:acc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  <w:lang w:val="en-GB"/>
                        </w:rPr>
                        <m:t>0j</m:t>
                      </m:r>
                    </m:sub>
                  </m:sSub>
                </m:e>
              </m:acc>
            </m:e>
          </m:d>
          <m:r>
            <w:rPr>
              <w:rFonts w:ascii="Cambria Math" w:hAnsi="Cambria Math"/>
              <w:lang w:val="en-GB"/>
            </w:rPr>
            <m:t>=</m:t>
          </m:r>
          <m:f>
            <m:fPr>
              <m:ctrlPr>
                <w:rPr>
                  <w:rFonts w:ascii="Cambria Math" w:hAnsi="Cambria Math"/>
                  <w:i/>
                  <w:lang w:val="en-GB"/>
                </w:rPr>
              </m:ctrlPr>
            </m:fPr>
            <m:num>
              <m:r>
                <w:rPr>
                  <w:rFonts w:ascii="Cambria Math" w:hAnsi="Cambria Math"/>
                  <w:lang w:val="en-GB"/>
                </w:rPr>
                <m:t>1</m:t>
              </m:r>
            </m:num>
            <m:den>
              <m:sSup>
                <m:sSup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p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acc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1j</m:t>
                          </m:r>
                        </m:sub>
                      </m:sSub>
                    </m:e>
                  </m:acc>
                </m:e>
                <m:sup>
                  <m:r>
                    <w:rPr>
                      <w:rFonts w:ascii="Cambria Math" w:hAnsi="Cambria Math"/>
                      <w:lang w:val="en-GB"/>
                    </w:rPr>
                    <m:t>2</m:t>
                  </m:r>
                </m:sup>
              </m:sSup>
            </m:den>
          </m:f>
          <m:r>
            <w:rPr>
              <w:rFonts w:ascii="Cambria Math" w:hAnsi="Cambria Math"/>
              <w:lang w:val="en-GB"/>
            </w:rPr>
            <m:t>var</m:t>
          </m:r>
          <m:d>
            <m:dPr>
              <m:ctrlPr>
                <w:rPr>
                  <w:rFonts w:ascii="Cambria Math" w:hAnsi="Cambria Math"/>
                  <w:i/>
                  <w:lang w:val="en-GB"/>
                </w:rPr>
              </m:ctrlPr>
            </m:dPr>
            <m:e>
              <m:acc>
                <m:acc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  <w:lang w:val="en-GB"/>
                        </w:rPr>
                        <m:t>1j</m:t>
                      </m:r>
                    </m:sub>
                  </m:sSub>
                </m:e>
              </m:acc>
            </m:e>
          </m:d>
          <m:r>
            <w:rPr>
              <w:rFonts w:ascii="Cambria Math" w:hAnsi="Cambria Math"/>
              <w:lang w:val="en-GB"/>
            </w:rPr>
            <m:t>+</m:t>
          </m:r>
          <m:f>
            <m:fPr>
              <m:ctrlPr>
                <w:rPr>
                  <w:rFonts w:ascii="Cambria Math" w:hAnsi="Cambria Math"/>
                  <w:i/>
                  <w:lang w:val="en-GB"/>
                </w:rPr>
              </m:ctrlPr>
            </m:fPr>
            <m:num>
              <m:r>
                <w:rPr>
                  <w:rFonts w:ascii="Cambria Math" w:hAnsi="Cambria Math"/>
                  <w:lang w:val="en-GB"/>
                </w:rPr>
                <m:t>1</m:t>
              </m:r>
            </m:num>
            <m:den>
              <m:sSup>
                <m:sSup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p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acc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0j</m:t>
                          </m:r>
                        </m:sub>
                      </m:sSub>
                    </m:e>
                  </m:acc>
                </m:e>
                <m:sup>
                  <m:r>
                    <w:rPr>
                      <w:rFonts w:ascii="Cambria Math" w:hAnsi="Cambria Math"/>
                      <w:lang w:val="en-GB"/>
                    </w:rPr>
                    <m:t>2</m:t>
                  </m:r>
                </m:sup>
              </m:sSup>
            </m:den>
          </m:f>
          <m:r>
            <w:rPr>
              <w:rFonts w:ascii="Cambria Math" w:hAnsi="Cambria Math"/>
              <w:lang w:val="en-GB"/>
            </w:rPr>
            <m:t>var</m:t>
          </m:r>
          <m:d>
            <m:dPr>
              <m:ctrlPr>
                <w:rPr>
                  <w:rFonts w:ascii="Cambria Math" w:hAnsi="Cambria Math"/>
                  <w:i/>
                  <w:lang w:val="en-GB"/>
                </w:rPr>
              </m:ctrlPr>
            </m:dPr>
            <m:e>
              <m:acc>
                <m:acc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  <w:lang w:val="en-GB"/>
                        </w:rPr>
                        <m:t>0j</m:t>
                      </m:r>
                    </m:sub>
                  </m:sSub>
                </m:e>
              </m:acc>
            </m:e>
          </m:d>
        </m:oMath>
      </m:oMathPara>
    </w:p>
    <w:p w14:paraId="43CAAF58" w14:textId="77777777" w:rsidR="005B26C9" w:rsidRDefault="005B26C9" w:rsidP="00E14BD1">
      <w:pPr>
        <w:spacing w:line="480" w:lineRule="auto"/>
        <w:jc w:val="center"/>
        <w:rPr>
          <w:lang w:val="en-GB"/>
        </w:rPr>
      </w:pPr>
    </w:p>
    <w:p w14:paraId="51B598FC" w14:textId="77777777" w:rsidR="005B26C9" w:rsidRDefault="005B26C9" w:rsidP="00E14BD1">
      <w:pPr>
        <w:spacing w:line="480" w:lineRule="auto"/>
        <w:jc w:val="both"/>
        <w:rPr>
          <w:lang w:val="en-GB"/>
        </w:rPr>
      </w:pPr>
      <w:r>
        <w:rPr>
          <w:lang w:val="en-GB"/>
        </w:rPr>
        <w:t xml:space="preserve">The final effect size was derived as standardized mean difference (Cohen’s </w:t>
      </w:r>
      <w:r>
        <w:rPr>
          <w:i/>
          <w:iCs/>
          <w:lang w:val="en-GB"/>
        </w:rPr>
        <w:t>d</w:t>
      </w:r>
      <w:r>
        <w:rPr>
          <w:lang w:val="en-GB"/>
        </w:rPr>
        <w:t>) between the evolved and ancestral population’s fitness scores (</w:t>
      </w:r>
      <w:r>
        <w:rPr>
          <w:i/>
          <w:iCs/>
          <w:lang w:val="en-GB"/>
        </w:rPr>
        <w:t>n</w:t>
      </w:r>
      <w:r>
        <w:rPr>
          <w:lang w:val="en-GB"/>
        </w:rPr>
        <w:t xml:space="preserve"> was always = 4):</w:t>
      </w:r>
    </w:p>
    <w:p w14:paraId="3EBAE978" w14:textId="77777777" w:rsidR="005B26C9" w:rsidRDefault="005B26C9" w:rsidP="00E14BD1">
      <w:pPr>
        <w:spacing w:line="480" w:lineRule="auto"/>
        <w:jc w:val="both"/>
        <w:rPr>
          <w:lang w:val="en-GB"/>
        </w:rPr>
      </w:pPr>
    </w:p>
    <w:p w14:paraId="239B65FB" w14:textId="77777777" w:rsidR="005B26C9" w:rsidRPr="009574DD" w:rsidRDefault="005B26C9" w:rsidP="00E14BD1">
      <w:pPr>
        <w:spacing w:line="480" w:lineRule="auto"/>
        <w:jc w:val="center"/>
        <w:rPr>
          <w:lang w:val="en-GB"/>
        </w:rPr>
      </w:pPr>
      <m:oMathPara>
        <m:oMath>
          <m:r>
            <w:rPr>
              <w:rFonts w:ascii="Cambria Math" w:hAnsi="Cambria Math"/>
              <w:lang w:val="en-GB"/>
            </w:rPr>
            <m:t xml:space="preserve">d= </m:t>
          </m:r>
          <m:f>
            <m:fPr>
              <m:ctrlPr>
                <w:rPr>
                  <w:rFonts w:ascii="Cambria Math" w:hAnsi="Cambria Math"/>
                  <w:i/>
                  <w:lang w:val="en-GB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GB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  <w:lang w:val="en-GB"/>
                    </w:rPr>
                    <m:t>ee,j</m:t>
                  </m:r>
                </m:sub>
              </m:sSub>
              <m:r>
                <w:rPr>
                  <w:rFonts w:ascii="Cambria Math" w:hAnsi="Cambria Math"/>
                  <w:lang w:val="en-GB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GB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  <w:lang w:val="en-GB"/>
                    </w:rPr>
                    <m:t>anc,j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GB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  <w:lang w:val="en-GB"/>
                    </w:rPr>
                    <m:t>pooled,j</m:t>
                  </m:r>
                </m:sub>
              </m:sSub>
            </m:den>
          </m:f>
          <m:r>
            <w:rPr>
              <w:rFonts w:ascii="Cambria Math" w:hAnsi="Cambria Math"/>
              <w:lang w:val="en-GB"/>
            </w:rPr>
            <m:t>J</m:t>
          </m:r>
          <m:r>
            <m:rPr>
              <m:sty m:val="p"/>
            </m:rPr>
            <w:rPr>
              <w:lang w:val="en-GB"/>
            </w:rPr>
            <w:br/>
          </m:r>
        </m:oMath>
      </m:oMathPara>
    </w:p>
    <w:p w14:paraId="1BA4094E" w14:textId="77777777" w:rsidR="005B26C9" w:rsidRPr="00815FA3" w:rsidRDefault="00DA7B96" w:rsidP="00E14BD1">
      <w:pPr>
        <w:spacing w:line="480" w:lineRule="auto"/>
        <w:jc w:val="center"/>
        <w:rPr>
          <w:lang w:val="en-GB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s</m:t>
              </m:r>
            </m:e>
            <m:sub>
              <m:r>
                <w:rPr>
                  <w:rFonts w:ascii="Cambria Math" w:hAnsi="Cambria Math"/>
                  <w:lang w:val="en-GB"/>
                </w:rPr>
                <m:t>pooled</m:t>
              </m:r>
            </m:sub>
          </m:sSub>
          <m:r>
            <w:rPr>
              <w:rFonts w:ascii="Cambria Math" w:hAnsi="Cambria Math"/>
              <w:lang w:val="en-GB"/>
            </w:rPr>
            <m:t>=</m:t>
          </m:r>
          <m:rad>
            <m:radPr>
              <m:degHide m:val="1"/>
              <m:ctrlPr>
                <w:rPr>
                  <w:rFonts w:ascii="Cambria Math" w:hAnsi="Cambria Math"/>
                  <w:i/>
                  <w:lang w:val="en-GB"/>
                </w:rPr>
              </m:ctrlPr>
            </m:radPr>
            <m:deg/>
            <m:e>
              <m:f>
                <m:f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n-1</m:t>
                      </m:r>
                    </m:e>
                  </m:d>
                  <m:r>
                    <w:rPr>
                      <w:rFonts w:ascii="Cambria Math" w:hAnsi="Cambria Math"/>
                      <w:lang w:val="en-GB"/>
                    </w:rPr>
                    <m:t>var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ee,j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  <w:lang w:val="en-GB"/>
                    </w:rPr>
                    <m:t>+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n-1</m:t>
                      </m:r>
                    </m:e>
                  </m:d>
                  <m:r>
                    <w:rPr>
                      <w:rFonts w:ascii="Cambria Math" w:hAnsi="Cambria Math"/>
                      <w:lang w:val="en-GB"/>
                    </w:rPr>
                    <m:t>var(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/>
                          <w:lang w:val="en-GB"/>
                        </w:rPr>
                        <m:t>anc,j</m:t>
                      </m:r>
                    </m:sub>
                  </m:sSub>
                  <m:r>
                    <w:rPr>
                      <w:rFonts w:ascii="Cambria Math" w:hAnsi="Cambria Math"/>
                      <w:lang w:val="en-GB"/>
                    </w:rPr>
                    <m:t>)</m:t>
                  </m:r>
                </m:num>
                <m:den>
                  <m:r>
                    <w:rPr>
                      <w:rFonts w:ascii="Cambria Math" w:hAnsi="Cambria Math"/>
                      <w:lang w:val="en-GB"/>
                    </w:rPr>
                    <m:t>2n-2</m:t>
                  </m:r>
                </m:den>
              </m:f>
            </m:e>
          </m:rad>
        </m:oMath>
      </m:oMathPara>
    </w:p>
    <w:p w14:paraId="7F05B4DF" w14:textId="77777777" w:rsidR="005B26C9" w:rsidRDefault="005B26C9" w:rsidP="00E14BD1">
      <w:pPr>
        <w:spacing w:line="480" w:lineRule="auto"/>
        <w:jc w:val="center"/>
        <w:rPr>
          <w:lang w:val="en-GB"/>
        </w:rPr>
      </w:pPr>
    </w:p>
    <w:p w14:paraId="18F8D06A" w14:textId="77777777" w:rsidR="005B26C9" w:rsidRPr="00815FA3" w:rsidRDefault="005B26C9" w:rsidP="00E14BD1">
      <w:pPr>
        <w:spacing w:line="480" w:lineRule="auto"/>
        <w:jc w:val="center"/>
        <w:rPr>
          <w:lang w:val="en-GB"/>
        </w:rPr>
      </w:pPr>
      <m:oMathPara>
        <m:oMath>
          <m:r>
            <w:rPr>
              <w:rFonts w:ascii="Cambria Math" w:hAnsi="Cambria Math"/>
              <w:lang w:val="en-GB"/>
            </w:rPr>
            <m:t>J=1-</m:t>
          </m:r>
          <m:f>
            <m:fPr>
              <m:ctrlPr>
                <w:rPr>
                  <w:rFonts w:ascii="Cambria Math" w:hAnsi="Cambria Math"/>
                  <w:i/>
                  <w:lang w:val="en-GB"/>
                </w:rPr>
              </m:ctrlPr>
            </m:fPr>
            <m:num>
              <m:r>
                <w:rPr>
                  <w:rFonts w:ascii="Cambria Math" w:hAnsi="Cambria Math"/>
                  <w:lang w:val="en-GB"/>
                </w:rPr>
                <m:t>3</m:t>
              </m:r>
            </m:num>
            <m:den>
              <m:r>
                <w:rPr>
                  <w:rFonts w:ascii="Cambria Math" w:hAnsi="Cambria Math"/>
                  <w:lang w:val="en-GB"/>
                </w:rPr>
                <m:t>4</m:t>
              </m:r>
              <m:d>
                <m:d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dPr>
                <m:e>
                  <m:r>
                    <w:rPr>
                      <w:rFonts w:ascii="Cambria Math" w:hAnsi="Cambria Math"/>
                      <w:lang w:val="en-GB"/>
                    </w:rPr>
                    <m:t>2n-2</m:t>
                  </m:r>
                </m:e>
              </m:d>
              <m:r>
                <w:rPr>
                  <w:rFonts w:ascii="Cambria Math" w:hAnsi="Cambria Math"/>
                  <w:lang w:val="en-GB"/>
                </w:rPr>
                <m:t>-1</m:t>
              </m:r>
            </m:den>
          </m:f>
          <m:r>
            <w:rPr>
              <w:rFonts w:ascii="Cambria Math" w:hAnsi="Cambria Math"/>
              <w:lang w:val="en-GB"/>
            </w:rPr>
            <m:t>≈0.87</m:t>
          </m:r>
        </m:oMath>
      </m:oMathPara>
    </w:p>
    <w:p w14:paraId="503F7331" w14:textId="61393085" w:rsidR="007E2322" w:rsidRPr="000A3728" w:rsidRDefault="007E2322" w:rsidP="00E14BD1">
      <w:pPr>
        <w:spacing w:line="480" w:lineRule="auto"/>
        <w:jc w:val="both"/>
        <w:rPr>
          <w:lang w:val="en-US"/>
        </w:rPr>
      </w:pPr>
    </w:p>
    <w:p w14:paraId="6A073994" w14:textId="2694FC41" w:rsidR="006409EE" w:rsidRPr="000A3728" w:rsidRDefault="006409EE" w:rsidP="00E14BD1">
      <w:pPr>
        <w:spacing w:line="480" w:lineRule="auto"/>
        <w:rPr>
          <w:lang w:val="en-US"/>
        </w:rPr>
      </w:pPr>
    </w:p>
    <w:sectPr w:rsidR="006409EE" w:rsidRPr="000A3728" w:rsidSect="00DC12C0">
      <w:footerReference w:type="even" r:id="rId8"/>
      <w:footerReference w:type="default" r:id="rId9"/>
      <w:pgSz w:w="11900" w:h="16840"/>
      <w:pgMar w:top="2268" w:right="2268" w:bottom="2268" w:left="226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1C30EF6" w14:textId="77777777" w:rsidR="00365CDC" w:rsidRDefault="00365CDC" w:rsidP="00977344">
      <w:pPr>
        <w:spacing w:after="0"/>
      </w:pPr>
      <w:r>
        <w:separator/>
      </w:r>
    </w:p>
  </w:endnote>
  <w:endnote w:type="continuationSeparator" w:id="0">
    <w:p w14:paraId="250EE1E1" w14:textId="77777777" w:rsidR="00365CDC" w:rsidRDefault="00365CDC" w:rsidP="0097734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59301468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597C320" w14:textId="5E57EE0B" w:rsidR="00C52079" w:rsidRDefault="00C52079" w:rsidP="0050763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50B17AB" w14:textId="77777777" w:rsidR="00C52079" w:rsidRDefault="00C52079" w:rsidP="0097734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81925373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0D035C8" w14:textId="0FB93678" w:rsidR="00C52079" w:rsidRDefault="00C52079" w:rsidP="0050763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44082">
          <w:rPr>
            <w:rStyle w:val="PageNumber"/>
            <w:noProof/>
          </w:rPr>
          <w:t>39</w:t>
        </w:r>
        <w:r>
          <w:rPr>
            <w:rStyle w:val="PageNumber"/>
          </w:rPr>
          <w:fldChar w:fldCharType="end"/>
        </w:r>
      </w:p>
    </w:sdtContent>
  </w:sdt>
  <w:p w14:paraId="3334EF61" w14:textId="77777777" w:rsidR="00C52079" w:rsidRDefault="00C52079" w:rsidP="0097734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B1501B2" w14:textId="77777777" w:rsidR="00365CDC" w:rsidRDefault="00365CDC" w:rsidP="00977344">
      <w:pPr>
        <w:spacing w:after="0"/>
      </w:pPr>
      <w:r>
        <w:separator/>
      </w:r>
    </w:p>
  </w:footnote>
  <w:footnote w:type="continuationSeparator" w:id="0">
    <w:p w14:paraId="66B80A48" w14:textId="77777777" w:rsidR="00365CDC" w:rsidRDefault="00365CDC" w:rsidP="00977344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857681"/>
    <w:multiLevelType w:val="hybridMultilevel"/>
    <w:tmpl w:val="8F1A5860"/>
    <w:lvl w:ilvl="0" w:tplc="9112C7B8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CA6A0D"/>
    <w:multiLevelType w:val="hybridMultilevel"/>
    <w:tmpl w:val="E3BC2D46"/>
    <w:lvl w:ilvl="0" w:tplc="DE202E1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D925DD"/>
    <w:multiLevelType w:val="hybridMultilevel"/>
    <w:tmpl w:val="B26C4CD0"/>
    <w:lvl w:ilvl="0" w:tplc="CA440F78">
      <w:start w:val="1"/>
      <w:numFmt w:val="decimal"/>
      <w:lvlText w:val="(%1)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3" w15:restartNumberingAfterBreak="0">
    <w:nsid w:val="193B2E3E"/>
    <w:multiLevelType w:val="hybridMultilevel"/>
    <w:tmpl w:val="98F2E6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987EBA"/>
    <w:multiLevelType w:val="multilevel"/>
    <w:tmpl w:val="2E00182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212F4F7C"/>
    <w:multiLevelType w:val="hybridMultilevel"/>
    <w:tmpl w:val="0790A1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8C6A00"/>
    <w:multiLevelType w:val="hybridMultilevel"/>
    <w:tmpl w:val="F912EC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67A486F"/>
    <w:multiLevelType w:val="hybridMultilevel"/>
    <w:tmpl w:val="613CB78A"/>
    <w:lvl w:ilvl="0" w:tplc="FFFFFFFF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2BD0045D"/>
    <w:multiLevelType w:val="hybridMultilevel"/>
    <w:tmpl w:val="779AC9BC"/>
    <w:lvl w:ilvl="0" w:tplc="9DEAAB9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D0718B3"/>
    <w:multiLevelType w:val="hybridMultilevel"/>
    <w:tmpl w:val="9E4C31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2D66FDB"/>
    <w:multiLevelType w:val="hybridMultilevel"/>
    <w:tmpl w:val="021C69CE"/>
    <w:lvl w:ilvl="0" w:tplc="04090001">
      <w:start w:val="1"/>
      <w:numFmt w:val="bullet"/>
      <w:lvlText w:val=""/>
      <w:lvlJc w:val="left"/>
      <w:pPr>
        <w:ind w:left="148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0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47" w:hanging="360"/>
      </w:pPr>
      <w:rPr>
        <w:rFonts w:ascii="Wingdings" w:hAnsi="Wingdings" w:hint="default"/>
      </w:rPr>
    </w:lvl>
  </w:abstractNum>
  <w:abstractNum w:abstractNumId="11" w15:restartNumberingAfterBreak="0">
    <w:nsid w:val="419B248B"/>
    <w:multiLevelType w:val="hybridMultilevel"/>
    <w:tmpl w:val="613CB78A"/>
    <w:lvl w:ilvl="0" w:tplc="A87ADAC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429E5CC6"/>
    <w:multiLevelType w:val="hybridMultilevel"/>
    <w:tmpl w:val="93F0F934"/>
    <w:lvl w:ilvl="0" w:tplc="95661944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3F42F39"/>
    <w:multiLevelType w:val="hybridMultilevel"/>
    <w:tmpl w:val="A0FA10EE"/>
    <w:lvl w:ilvl="0" w:tplc="8D94D19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E2068BF"/>
    <w:multiLevelType w:val="hybridMultilevel"/>
    <w:tmpl w:val="FBB4CF4A"/>
    <w:lvl w:ilvl="0" w:tplc="738C487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1D63EB4"/>
    <w:multiLevelType w:val="hybridMultilevel"/>
    <w:tmpl w:val="98F2E6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2F544B5"/>
    <w:multiLevelType w:val="hybridMultilevel"/>
    <w:tmpl w:val="0B1453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4F04F71"/>
    <w:multiLevelType w:val="hybridMultilevel"/>
    <w:tmpl w:val="F912EC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5143361"/>
    <w:multiLevelType w:val="hybridMultilevel"/>
    <w:tmpl w:val="0B1453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7731606"/>
    <w:multiLevelType w:val="hybridMultilevel"/>
    <w:tmpl w:val="10AAB9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38D6414"/>
    <w:multiLevelType w:val="hybridMultilevel"/>
    <w:tmpl w:val="8D9E5C2C"/>
    <w:lvl w:ilvl="0" w:tplc="EE8C32A6">
      <w:start w:val="1"/>
      <w:numFmt w:val="decimal"/>
      <w:lvlText w:val="(%1)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D553060"/>
    <w:multiLevelType w:val="hybridMultilevel"/>
    <w:tmpl w:val="35B23E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D843243"/>
    <w:multiLevelType w:val="hybridMultilevel"/>
    <w:tmpl w:val="838C20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24D4487"/>
    <w:multiLevelType w:val="hybridMultilevel"/>
    <w:tmpl w:val="6FC0B6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75975B7"/>
    <w:multiLevelType w:val="hybridMultilevel"/>
    <w:tmpl w:val="68A266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898399A"/>
    <w:multiLevelType w:val="hybridMultilevel"/>
    <w:tmpl w:val="B26C4CD0"/>
    <w:lvl w:ilvl="0" w:tplc="CA440F78">
      <w:start w:val="1"/>
      <w:numFmt w:val="decimal"/>
      <w:lvlText w:val="(%1)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num w:numId="1" w16cid:durableId="284585853">
    <w:abstractNumId w:val="22"/>
  </w:num>
  <w:num w:numId="2" w16cid:durableId="414787416">
    <w:abstractNumId w:val="5"/>
  </w:num>
  <w:num w:numId="3" w16cid:durableId="255209268">
    <w:abstractNumId w:val="10"/>
  </w:num>
  <w:num w:numId="4" w16cid:durableId="278462891">
    <w:abstractNumId w:val="9"/>
  </w:num>
  <w:num w:numId="5" w16cid:durableId="1350834989">
    <w:abstractNumId w:val="21"/>
  </w:num>
  <w:num w:numId="6" w16cid:durableId="1890725899">
    <w:abstractNumId w:val="11"/>
  </w:num>
  <w:num w:numId="7" w16cid:durableId="587202772">
    <w:abstractNumId w:val="14"/>
  </w:num>
  <w:num w:numId="8" w16cid:durableId="607128600">
    <w:abstractNumId w:val="7"/>
  </w:num>
  <w:num w:numId="9" w16cid:durableId="2031295262">
    <w:abstractNumId w:val="4"/>
  </w:num>
  <w:num w:numId="10" w16cid:durableId="1155613025">
    <w:abstractNumId w:val="25"/>
  </w:num>
  <w:num w:numId="11" w16cid:durableId="65156536">
    <w:abstractNumId w:val="2"/>
  </w:num>
  <w:num w:numId="12" w16cid:durableId="716859113">
    <w:abstractNumId w:val="24"/>
  </w:num>
  <w:num w:numId="13" w16cid:durableId="746266166">
    <w:abstractNumId w:val="15"/>
  </w:num>
  <w:num w:numId="14" w16cid:durableId="1147893449">
    <w:abstractNumId w:val="3"/>
  </w:num>
  <w:num w:numId="15" w16cid:durableId="1634826230">
    <w:abstractNumId w:val="0"/>
  </w:num>
  <w:num w:numId="16" w16cid:durableId="1900239377">
    <w:abstractNumId w:val="12"/>
  </w:num>
  <w:num w:numId="17" w16cid:durableId="1417244159">
    <w:abstractNumId w:val="19"/>
  </w:num>
  <w:num w:numId="18" w16cid:durableId="1061904516">
    <w:abstractNumId w:val="13"/>
  </w:num>
  <w:num w:numId="19" w16cid:durableId="1432775660">
    <w:abstractNumId w:val="8"/>
  </w:num>
  <w:num w:numId="20" w16cid:durableId="1879392705">
    <w:abstractNumId w:val="6"/>
  </w:num>
  <w:num w:numId="21" w16cid:durableId="1587417467">
    <w:abstractNumId w:val="1"/>
  </w:num>
  <w:num w:numId="22" w16cid:durableId="480804665">
    <w:abstractNumId w:val="17"/>
  </w:num>
  <w:num w:numId="23" w16cid:durableId="256791403">
    <w:abstractNumId w:val="23"/>
  </w:num>
  <w:num w:numId="24" w16cid:durableId="764956582">
    <w:abstractNumId w:val="16"/>
  </w:num>
  <w:num w:numId="25" w16cid:durableId="1981766863">
    <w:abstractNumId w:val="18"/>
  </w:num>
  <w:num w:numId="26" w16cid:durableId="1329402477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grammar="clean"/>
  <w:documentProtection w:edit="trackedChanges" w:enforcement="0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cwNbI0NTcwt7A0NzVW0lEKTi0uzszPAykwNKoFAOSZYeYtAAAA"/>
  </w:docVars>
  <w:rsids>
    <w:rsidRoot w:val="00E63B8A"/>
    <w:rsid w:val="00000B7A"/>
    <w:rsid w:val="00003F48"/>
    <w:rsid w:val="00004C3D"/>
    <w:rsid w:val="00006266"/>
    <w:rsid w:val="00006C3C"/>
    <w:rsid w:val="0000779A"/>
    <w:rsid w:val="00007A2A"/>
    <w:rsid w:val="00010085"/>
    <w:rsid w:val="00010818"/>
    <w:rsid w:val="0001179E"/>
    <w:rsid w:val="00013E89"/>
    <w:rsid w:val="00015249"/>
    <w:rsid w:val="0001558A"/>
    <w:rsid w:val="000168A8"/>
    <w:rsid w:val="00022D87"/>
    <w:rsid w:val="00023732"/>
    <w:rsid w:val="00032A59"/>
    <w:rsid w:val="000367F9"/>
    <w:rsid w:val="000377C7"/>
    <w:rsid w:val="00044D30"/>
    <w:rsid w:val="00045880"/>
    <w:rsid w:val="000523C6"/>
    <w:rsid w:val="000553BD"/>
    <w:rsid w:val="00056F98"/>
    <w:rsid w:val="00057541"/>
    <w:rsid w:val="00057C21"/>
    <w:rsid w:val="000644C8"/>
    <w:rsid w:val="00065CD8"/>
    <w:rsid w:val="00073EBA"/>
    <w:rsid w:val="000763E7"/>
    <w:rsid w:val="00077D27"/>
    <w:rsid w:val="000820F2"/>
    <w:rsid w:val="000840FD"/>
    <w:rsid w:val="00084364"/>
    <w:rsid w:val="00086855"/>
    <w:rsid w:val="00087295"/>
    <w:rsid w:val="00096FCA"/>
    <w:rsid w:val="000A134E"/>
    <w:rsid w:val="000A1594"/>
    <w:rsid w:val="000A3728"/>
    <w:rsid w:val="000B06C2"/>
    <w:rsid w:val="000B3AAB"/>
    <w:rsid w:val="000B4745"/>
    <w:rsid w:val="000C4915"/>
    <w:rsid w:val="000D046E"/>
    <w:rsid w:val="000D2FCB"/>
    <w:rsid w:val="000D44C1"/>
    <w:rsid w:val="000D7CA2"/>
    <w:rsid w:val="000E0A4E"/>
    <w:rsid w:val="000E0C00"/>
    <w:rsid w:val="000E17DF"/>
    <w:rsid w:val="000E2084"/>
    <w:rsid w:val="000E2214"/>
    <w:rsid w:val="000E39D8"/>
    <w:rsid w:val="000F0231"/>
    <w:rsid w:val="000F27C7"/>
    <w:rsid w:val="000F311F"/>
    <w:rsid w:val="000F38A9"/>
    <w:rsid w:val="000F4C1D"/>
    <w:rsid w:val="000F4E2B"/>
    <w:rsid w:val="001042A2"/>
    <w:rsid w:val="00104317"/>
    <w:rsid w:val="00105741"/>
    <w:rsid w:val="001064F5"/>
    <w:rsid w:val="00107846"/>
    <w:rsid w:val="00111921"/>
    <w:rsid w:val="00115048"/>
    <w:rsid w:val="00121AC4"/>
    <w:rsid w:val="00122C6C"/>
    <w:rsid w:val="00122CE3"/>
    <w:rsid w:val="00130389"/>
    <w:rsid w:val="0013070F"/>
    <w:rsid w:val="00130F2F"/>
    <w:rsid w:val="001362C1"/>
    <w:rsid w:val="001365C8"/>
    <w:rsid w:val="00142E79"/>
    <w:rsid w:val="001500EB"/>
    <w:rsid w:val="001529C2"/>
    <w:rsid w:val="00153BE0"/>
    <w:rsid w:val="00154E08"/>
    <w:rsid w:val="00157979"/>
    <w:rsid w:val="00161F0D"/>
    <w:rsid w:val="001642AA"/>
    <w:rsid w:val="00164EDB"/>
    <w:rsid w:val="00165835"/>
    <w:rsid w:val="00165B2E"/>
    <w:rsid w:val="0017293E"/>
    <w:rsid w:val="00172F2F"/>
    <w:rsid w:val="00176F42"/>
    <w:rsid w:val="00177DDB"/>
    <w:rsid w:val="00182C3E"/>
    <w:rsid w:val="00185F2D"/>
    <w:rsid w:val="00186EA4"/>
    <w:rsid w:val="00187CD2"/>
    <w:rsid w:val="00196E2D"/>
    <w:rsid w:val="001A09B1"/>
    <w:rsid w:val="001A125D"/>
    <w:rsid w:val="001A1D18"/>
    <w:rsid w:val="001A25C2"/>
    <w:rsid w:val="001A2695"/>
    <w:rsid w:val="001A3B1F"/>
    <w:rsid w:val="001A497C"/>
    <w:rsid w:val="001A5EB0"/>
    <w:rsid w:val="001A62D9"/>
    <w:rsid w:val="001A7707"/>
    <w:rsid w:val="001A78F5"/>
    <w:rsid w:val="001B5D49"/>
    <w:rsid w:val="001B5D6C"/>
    <w:rsid w:val="001B60AC"/>
    <w:rsid w:val="001C1BAF"/>
    <w:rsid w:val="001C312A"/>
    <w:rsid w:val="001C6769"/>
    <w:rsid w:val="001D15C0"/>
    <w:rsid w:val="001D1891"/>
    <w:rsid w:val="001D1895"/>
    <w:rsid w:val="001D62CC"/>
    <w:rsid w:val="001E059E"/>
    <w:rsid w:val="001E34BB"/>
    <w:rsid w:val="001E3880"/>
    <w:rsid w:val="001E38F6"/>
    <w:rsid w:val="001E5460"/>
    <w:rsid w:val="001F1905"/>
    <w:rsid w:val="001F3CE0"/>
    <w:rsid w:val="001F5FAE"/>
    <w:rsid w:val="001F7592"/>
    <w:rsid w:val="001F7F0B"/>
    <w:rsid w:val="00200328"/>
    <w:rsid w:val="00200E79"/>
    <w:rsid w:val="00202BD2"/>
    <w:rsid w:val="0020348E"/>
    <w:rsid w:val="002112DC"/>
    <w:rsid w:val="00212001"/>
    <w:rsid w:val="00212C89"/>
    <w:rsid w:val="00213E70"/>
    <w:rsid w:val="00215223"/>
    <w:rsid w:val="00224EAA"/>
    <w:rsid w:val="002262CF"/>
    <w:rsid w:val="00226D80"/>
    <w:rsid w:val="002275EF"/>
    <w:rsid w:val="002408D7"/>
    <w:rsid w:val="00241491"/>
    <w:rsid w:val="00241E3F"/>
    <w:rsid w:val="002470D5"/>
    <w:rsid w:val="00250025"/>
    <w:rsid w:val="00250941"/>
    <w:rsid w:val="002513D4"/>
    <w:rsid w:val="00251F73"/>
    <w:rsid w:val="0025341E"/>
    <w:rsid w:val="002544CC"/>
    <w:rsid w:val="00255A33"/>
    <w:rsid w:val="00257C0D"/>
    <w:rsid w:val="00262140"/>
    <w:rsid w:val="002623A1"/>
    <w:rsid w:val="002644F4"/>
    <w:rsid w:val="002670A9"/>
    <w:rsid w:val="0026749D"/>
    <w:rsid w:val="00271CA3"/>
    <w:rsid w:val="00272BBB"/>
    <w:rsid w:val="00274380"/>
    <w:rsid w:val="00274B9F"/>
    <w:rsid w:val="00276852"/>
    <w:rsid w:val="002770D2"/>
    <w:rsid w:val="002831F0"/>
    <w:rsid w:val="00285513"/>
    <w:rsid w:val="002878CB"/>
    <w:rsid w:val="002912CA"/>
    <w:rsid w:val="00292E56"/>
    <w:rsid w:val="00293FAE"/>
    <w:rsid w:val="0029441F"/>
    <w:rsid w:val="00294B6E"/>
    <w:rsid w:val="002973AA"/>
    <w:rsid w:val="002A5A54"/>
    <w:rsid w:val="002A6D57"/>
    <w:rsid w:val="002B325A"/>
    <w:rsid w:val="002B6691"/>
    <w:rsid w:val="002D074E"/>
    <w:rsid w:val="002D0945"/>
    <w:rsid w:val="002E042E"/>
    <w:rsid w:val="002E4E98"/>
    <w:rsid w:val="002E5382"/>
    <w:rsid w:val="002E7C7B"/>
    <w:rsid w:val="002F4FEC"/>
    <w:rsid w:val="002F748F"/>
    <w:rsid w:val="003006A0"/>
    <w:rsid w:val="00303158"/>
    <w:rsid w:val="00303B00"/>
    <w:rsid w:val="00305C0F"/>
    <w:rsid w:val="00314DEB"/>
    <w:rsid w:val="00315CC4"/>
    <w:rsid w:val="00320E62"/>
    <w:rsid w:val="003214BF"/>
    <w:rsid w:val="00322E2E"/>
    <w:rsid w:val="00322F0D"/>
    <w:rsid w:val="0032531E"/>
    <w:rsid w:val="003266FC"/>
    <w:rsid w:val="00330251"/>
    <w:rsid w:val="00330796"/>
    <w:rsid w:val="003342D6"/>
    <w:rsid w:val="00335196"/>
    <w:rsid w:val="00335A80"/>
    <w:rsid w:val="00341AF3"/>
    <w:rsid w:val="00343B48"/>
    <w:rsid w:val="00350EF1"/>
    <w:rsid w:val="0035372E"/>
    <w:rsid w:val="00353B45"/>
    <w:rsid w:val="00357161"/>
    <w:rsid w:val="003578D1"/>
    <w:rsid w:val="00361B77"/>
    <w:rsid w:val="003623C2"/>
    <w:rsid w:val="00363FBD"/>
    <w:rsid w:val="00365CDC"/>
    <w:rsid w:val="003718BA"/>
    <w:rsid w:val="003725D7"/>
    <w:rsid w:val="00375A36"/>
    <w:rsid w:val="00375E1F"/>
    <w:rsid w:val="003766FE"/>
    <w:rsid w:val="00376BED"/>
    <w:rsid w:val="00377D35"/>
    <w:rsid w:val="00380678"/>
    <w:rsid w:val="003819EF"/>
    <w:rsid w:val="003862F4"/>
    <w:rsid w:val="003863ED"/>
    <w:rsid w:val="0038688C"/>
    <w:rsid w:val="00391AAB"/>
    <w:rsid w:val="00391F19"/>
    <w:rsid w:val="0039334D"/>
    <w:rsid w:val="00394234"/>
    <w:rsid w:val="00395457"/>
    <w:rsid w:val="003A1322"/>
    <w:rsid w:val="003A3C55"/>
    <w:rsid w:val="003A5608"/>
    <w:rsid w:val="003A6554"/>
    <w:rsid w:val="003B00E6"/>
    <w:rsid w:val="003B0A74"/>
    <w:rsid w:val="003B3D25"/>
    <w:rsid w:val="003B4D79"/>
    <w:rsid w:val="003C0043"/>
    <w:rsid w:val="003C07A6"/>
    <w:rsid w:val="003C26F9"/>
    <w:rsid w:val="003C36DE"/>
    <w:rsid w:val="003C49F5"/>
    <w:rsid w:val="003C65CD"/>
    <w:rsid w:val="003C69A3"/>
    <w:rsid w:val="003D0D75"/>
    <w:rsid w:val="003D164C"/>
    <w:rsid w:val="003D716F"/>
    <w:rsid w:val="003E35B7"/>
    <w:rsid w:val="003E7B01"/>
    <w:rsid w:val="00400BD3"/>
    <w:rsid w:val="00401DCE"/>
    <w:rsid w:val="00407882"/>
    <w:rsid w:val="00410198"/>
    <w:rsid w:val="00410416"/>
    <w:rsid w:val="00410715"/>
    <w:rsid w:val="00412606"/>
    <w:rsid w:val="00415D1E"/>
    <w:rsid w:val="004179F0"/>
    <w:rsid w:val="004212EE"/>
    <w:rsid w:val="00422A45"/>
    <w:rsid w:val="00422F28"/>
    <w:rsid w:val="00422F81"/>
    <w:rsid w:val="004370F0"/>
    <w:rsid w:val="00440BF9"/>
    <w:rsid w:val="00440CFC"/>
    <w:rsid w:val="00444B69"/>
    <w:rsid w:val="00445B1A"/>
    <w:rsid w:val="004465C2"/>
    <w:rsid w:val="0045008F"/>
    <w:rsid w:val="004500E9"/>
    <w:rsid w:val="004503C7"/>
    <w:rsid w:val="00451E36"/>
    <w:rsid w:val="00455675"/>
    <w:rsid w:val="00455B7C"/>
    <w:rsid w:val="00456F44"/>
    <w:rsid w:val="004602FE"/>
    <w:rsid w:val="004623E5"/>
    <w:rsid w:val="004674FF"/>
    <w:rsid w:val="0047038D"/>
    <w:rsid w:val="00470E2A"/>
    <w:rsid w:val="0047163D"/>
    <w:rsid w:val="00480771"/>
    <w:rsid w:val="00481FB7"/>
    <w:rsid w:val="004860B6"/>
    <w:rsid w:val="0048743A"/>
    <w:rsid w:val="00487539"/>
    <w:rsid w:val="00490708"/>
    <w:rsid w:val="00492B68"/>
    <w:rsid w:val="00494781"/>
    <w:rsid w:val="004A092D"/>
    <w:rsid w:val="004A206F"/>
    <w:rsid w:val="004A3B9C"/>
    <w:rsid w:val="004A5D31"/>
    <w:rsid w:val="004A601F"/>
    <w:rsid w:val="004A6092"/>
    <w:rsid w:val="004B211F"/>
    <w:rsid w:val="004B4C6D"/>
    <w:rsid w:val="004C69A4"/>
    <w:rsid w:val="004D5D51"/>
    <w:rsid w:val="004E2C31"/>
    <w:rsid w:val="004F107A"/>
    <w:rsid w:val="004F3AA9"/>
    <w:rsid w:val="004F49EE"/>
    <w:rsid w:val="004F6BA7"/>
    <w:rsid w:val="00502B6D"/>
    <w:rsid w:val="0050519C"/>
    <w:rsid w:val="0050635B"/>
    <w:rsid w:val="00506D51"/>
    <w:rsid w:val="00507633"/>
    <w:rsid w:val="005148FF"/>
    <w:rsid w:val="00515753"/>
    <w:rsid w:val="00515CA9"/>
    <w:rsid w:val="0052054F"/>
    <w:rsid w:val="0052091B"/>
    <w:rsid w:val="00524D13"/>
    <w:rsid w:val="00525C3E"/>
    <w:rsid w:val="00527A77"/>
    <w:rsid w:val="00536936"/>
    <w:rsid w:val="00536B41"/>
    <w:rsid w:val="00540357"/>
    <w:rsid w:val="005452B9"/>
    <w:rsid w:val="00550C70"/>
    <w:rsid w:val="005517A5"/>
    <w:rsid w:val="005548AE"/>
    <w:rsid w:val="005554C6"/>
    <w:rsid w:val="00561A5A"/>
    <w:rsid w:val="0056298B"/>
    <w:rsid w:val="00565C4E"/>
    <w:rsid w:val="00565FC1"/>
    <w:rsid w:val="00567095"/>
    <w:rsid w:val="005677EB"/>
    <w:rsid w:val="00570C64"/>
    <w:rsid w:val="0057402F"/>
    <w:rsid w:val="005752E8"/>
    <w:rsid w:val="0058094F"/>
    <w:rsid w:val="005867E6"/>
    <w:rsid w:val="00590DD3"/>
    <w:rsid w:val="00592A22"/>
    <w:rsid w:val="00593C38"/>
    <w:rsid w:val="005940B9"/>
    <w:rsid w:val="00595451"/>
    <w:rsid w:val="0059768B"/>
    <w:rsid w:val="005A1A49"/>
    <w:rsid w:val="005A4DC9"/>
    <w:rsid w:val="005B2395"/>
    <w:rsid w:val="005B26C9"/>
    <w:rsid w:val="005B3742"/>
    <w:rsid w:val="005B6B02"/>
    <w:rsid w:val="005B76E8"/>
    <w:rsid w:val="005C16D9"/>
    <w:rsid w:val="005C1A33"/>
    <w:rsid w:val="005C1FC4"/>
    <w:rsid w:val="005C3E2F"/>
    <w:rsid w:val="005C431F"/>
    <w:rsid w:val="005C7A9C"/>
    <w:rsid w:val="005D139E"/>
    <w:rsid w:val="005D28E0"/>
    <w:rsid w:val="005D30D8"/>
    <w:rsid w:val="005D38B0"/>
    <w:rsid w:val="005E147C"/>
    <w:rsid w:val="005E1A0D"/>
    <w:rsid w:val="005E1F64"/>
    <w:rsid w:val="005E2CA8"/>
    <w:rsid w:val="005F1E99"/>
    <w:rsid w:val="005F2E57"/>
    <w:rsid w:val="005F36B7"/>
    <w:rsid w:val="005F3E7E"/>
    <w:rsid w:val="0060519C"/>
    <w:rsid w:val="00605FEF"/>
    <w:rsid w:val="0060759C"/>
    <w:rsid w:val="006113C7"/>
    <w:rsid w:val="0061247B"/>
    <w:rsid w:val="00612F5D"/>
    <w:rsid w:val="006163E4"/>
    <w:rsid w:val="0061708F"/>
    <w:rsid w:val="00617727"/>
    <w:rsid w:val="0062116A"/>
    <w:rsid w:val="00623ACA"/>
    <w:rsid w:val="00626222"/>
    <w:rsid w:val="006320EB"/>
    <w:rsid w:val="006335AA"/>
    <w:rsid w:val="00634217"/>
    <w:rsid w:val="006409EE"/>
    <w:rsid w:val="00641032"/>
    <w:rsid w:val="00645AC5"/>
    <w:rsid w:val="00646BEB"/>
    <w:rsid w:val="006476D4"/>
    <w:rsid w:val="00647FC6"/>
    <w:rsid w:val="006500A5"/>
    <w:rsid w:val="00652F6F"/>
    <w:rsid w:val="00653C4B"/>
    <w:rsid w:val="006552C3"/>
    <w:rsid w:val="00656BF3"/>
    <w:rsid w:val="0065740B"/>
    <w:rsid w:val="006611ED"/>
    <w:rsid w:val="00661DCC"/>
    <w:rsid w:val="00663193"/>
    <w:rsid w:val="006642F8"/>
    <w:rsid w:val="0067381F"/>
    <w:rsid w:val="00673D2E"/>
    <w:rsid w:val="00676554"/>
    <w:rsid w:val="00676BA6"/>
    <w:rsid w:val="00685039"/>
    <w:rsid w:val="00685755"/>
    <w:rsid w:val="00690CFC"/>
    <w:rsid w:val="00691288"/>
    <w:rsid w:val="00691AED"/>
    <w:rsid w:val="00691CEB"/>
    <w:rsid w:val="00693C8B"/>
    <w:rsid w:val="00694D8E"/>
    <w:rsid w:val="00695159"/>
    <w:rsid w:val="00696ED9"/>
    <w:rsid w:val="006A47EB"/>
    <w:rsid w:val="006A5331"/>
    <w:rsid w:val="006A57C7"/>
    <w:rsid w:val="006A5C89"/>
    <w:rsid w:val="006B260A"/>
    <w:rsid w:val="006B3719"/>
    <w:rsid w:val="006B3EDD"/>
    <w:rsid w:val="006B5AC0"/>
    <w:rsid w:val="006C2A08"/>
    <w:rsid w:val="006C2F12"/>
    <w:rsid w:val="006C5025"/>
    <w:rsid w:val="006C592A"/>
    <w:rsid w:val="006C6FB6"/>
    <w:rsid w:val="006D12E6"/>
    <w:rsid w:val="006D1A79"/>
    <w:rsid w:val="006E01E8"/>
    <w:rsid w:val="006E2CB7"/>
    <w:rsid w:val="006E404B"/>
    <w:rsid w:val="006E7ECC"/>
    <w:rsid w:val="006F159B"/>
    <w:rsid w:val="006F44D1"/>
    <w:rsid w:val="006F556E"/>
    <w:rsid w:val="0070422A"/>
    <w:rsid w:val="007045C2"/>
    <w:rsid w:val="00706FD3"/>
    <w:rsid w:val="00712281"/>
    <w:rsid w:val="00714280"/>
    <w:rsid w:val="007163B4"/>
    <w:rsid w:val="00716CD4"/>
    <w:rsid w:val="00726D30"/>
    <w:rsid w:val="0073716D"/>
    <w:rsid w:val="007405B1"/>
    <w:rsid w:val="00740D97"/>
    <w:rsid w:val="00742DA4"/>
    <w:rsid w:val="00744082"/>
    <w:rsid w:val="0074648E"/>
    <w:rsid w:val="00747665"/>
    <w:rsid w:val="007510FC"/>
    <w:rsid w:val="00754B8C"/>
    <w:rsid w:val="00755209"/>
    <w:rsid w:val="00755D02"/>
    <w:rsid w:val="00756D39"/>
    <w:rsid w:val="00757860"/>
    <w:rsid w:val="0077082B"/>
    <w:rsid w:val="007851DE"/>
    <w:rsid w:val="007856A1"/>
    <w:rsid w:val="00786B05"/>
    <w:rsid w:val="00790E91"/>
    <w:rsid w:val="00792398"/>
    <w:rsid w:val="00793263"/>
    <w:rsid w:val="007A115C"/>
    <w:rsid w:val="007A162E"/>
    <w:rsid w:val="007A29A0"/>
    <w:rsid w:val="007A32F4"/>
    <w:rsid w:val="007B1E55"/>
    <w:rsid w:val="007B4323"/>
    <w:rsid w:val="007B4B2E"/>
    <w:rsid w:val="007C047E"/>
    <w:rsid w:val="007C5C73"/>
    <w:rsid w:val="007D1E44"/>
    <w:rsid w:val="007D2ED5"/>
    <w:rsid w:val="007E06BA"/>
    <w:rsid w:val="007E2322"/>
    <w:rsid w:val="007E5291"/>
    <w:rsid w:val="007E6F8F"/>
    <w:rsid w:val="007F123F"/>
    <w:rsid w:val="007F2E4A"/>
    <w:rsid w:val="007F3FFA"/>
    <w:rsid w:val="008015D0"/>
    <w:rsid w:val="008024A0"/>
    <w:rsid w:val="00803763"/>
    <w:rsid w:val="00804298"/>
    <w:rsid w:val="008060EE"/>
    <w:rsid w:val="008144DF"/>
    <w:rsid w:val="00814DDF"/>
    <w:rsid w:val="0081612B"/>
    <w:rsid w:val="00820692"/>
    <w:rsid w:val="00823B0F"/>
    <w:rsid w:val="00824715"/>
    <w:rsid w:val="008251F7"/>
    <w:rsid w:val="00825678"/>
    <w:rsid w:val="008309BE"/>
    <w:rsid w:val="0083217F"/>
    <w:rsid w:val="00834D04"/>
    <w:rsid w:val="008355D1"/>
    <w:rsid w:val="00840A15"/>
    <w:rsid w:val="008427D6"/>
    <w:rsid w:val="0084465D"/>
    <w:rsid w:val="00844988"/>
    <w:rsid w:val="0085426C"/>
    <w:rsid w:val="008551C7"/>
    <w:rsid w:val="008551D3"/>
    <w:rsid w:val="008561B2"/>
    <w:rsid w:val="008613CB"/>
    <w:rsid w:val="008622B4"/>
    <w:rsid w:val="00863783"/>
    <w:rsid w:val="00864A11"/>
    <w:rsid w:val="008652E5"/>
    <w:rsid w:val="00865A5D"/>
    <w:rsid w:val="00881069"/>
    <w:rsid w:val="0088529B"/>
    <w:rsid w:val="008853C7"/>
    <w:rsid w:val="00886EA7"/>
    <w:rsid w:val="008929AC"/>
    <w:rsid w:val="008961A8"/>
    <w:rsid w:val="00897030"/>
    <w:rsid w:val="008A0E5D"/>
    <w:rsid w:val="008A258A"/>
    <w:rsid w:val="008A3071"/>
    <w:rsid w:val="008A39E5"/>
    <w:rsid w:val="008A4514"/>
    <w:rsid w:val="008A58B1"/>
    <w:rsid w:val="008A6FB4"/>
    <w:rsid w:val="008A7597"/>
    <w:rsid w:val="008B0553"/>
    <w:rsid w:val="008B1E06"/>
    <w:rsid w:val="008B29CE"/>
    <w:rsid w:val="008B3016"/>
    <w:rsid w:val="008B5099"/>
    <w:rsid w:val="008C09DA"/>
    <w:rsid w:val="008C12EE"/>
    <w:rsid w:val="008C152E"/>
    <w:rsid w:val="008C5832"/>
    <w:rsid w:val="008C685D"/>
    <w:rsid w:val="008C685E"/>
    <w:rsid w:val="008D210D"/>
    <w:rsid w:val="008D444F"/>
    <w:rsid w:val="008D52B6"/>
    <w:rsid w:val="008D5EC8"/>
    <w:rsid w:val="008D70E3"/>
    <w:rsid w:val="008E00A8"/>
    <w:rsid w:val="008E1AAD"/>
    <w:rsid w:val="008E4299"/>
    <w:rsid w:val="008E4A31"/>
    <w:rsid w:val="008E6F9D"/>
    <w:rsid w:val="008F27BA"/>
    <w:rsid w:val="008F328B"/>
    <w:rsid w:val="008F344F"/>
    <w:rsid w:val="008F3499"/>
    <w:rsid w:val="008F399E"/>
    <w:rsid w:val="008F4555"/>
    <w:rsid w:val="008F6AE3"/>
    <w:rsid w:val="0090136E"/>
    <w:rsid w:val="009035F7"/>
    <w:rsid w:val="00904BDA"/>
    <w:rsid w:val="00907D52"/>
    <w:rsid w:val="00911E7F"/>
    <w:rsid w:val="00912765"/>
    <w:rsid w:val="00913C9B"/>
    <w:rsid w:val="00920B0C"/>
    <w:rsid w:val="0092106D"/>
    <w:rsid w:val="00922532"/>
    <w:rsid w:val="00924369"/>
    <w:rsid w:val="00924F85"/>
    <w:rsid w:val="00926269"/>
    <w:rsid w:val="00927228"/>
    <w:rsid w:val="00931E06"/>
    <w:rsid w:val="00937C7C"/>
    <w:rsid w:val="00940590"/>
    <w:rsid w:val="00940C3F"/>
    <w:rsid w:val="009428CC"/>
    <w:rsid w:val="00944B62"/>
    <w:rsid w:val="009503E2"/>
    <w:rsid w:val="0095052C"/>
    <w:rsid w:val="00950B98"/>
    <w:rsid w:val="00951A6E"/>
    <w:rsid w:val="00960627"/>
    <w:rsid w:val="0096422F"/>
    <w:rsid w:val="00964EA6"/>
    <w:rsid w:val="00974A31"/>
    <w:rsid w:val="009757E6"/>
    <w:rsid w:val="009759AB"/>
    <w:rsid w:val="00977344"/>
    <w:rsid w:val="0098329F"/>
    <w:rsid w:val="009839FF"/>
    <w:rsid w:val="00985BA8"/>
    <w:rsid w:val="00990E0E"/>
    <w:rsid w:val="009946D5"/>
    <w:rsid w:val="00996D69"/>
    <w:rsid w:val="009A017E"/>
    <w:rsid w:val="009A05F3"/>
    <w:rsid w:val="009A33BB"/>
    <w:rsid w:val="009B01C4"/>
    <w:rsid w:val="009B1070"/>
    <w:rsid w:val="009B267F"/>
    <w:rsid w:val="009B3085"/>
    <w:rsid w:val="009B4829"/>
    <w:rsid w:val="009B698C"/>
    <w:rsid w:val="009B7988"/>
    <w:rsid w:val="009C0893"/>
    <w:rsid w:val="009C1646"/>
    <w:rsid w:val="009C1C08"/>
    <w:rsid w:val="009C473C"/>
    <w:rsid w:val="009C4C30"/>
    <w:rsid w:val="009C4F5D"/>
    <w:rsid w:val="009C7645"/>
    <w:rsid w:val="009D03B4"/>
    <w:rsid w:val="009D6A88"/>
    <w:rsid w:val="009D6ADB"/>
    <w:rsid w:val="009E0972"/>
    <w:rsid w:val="009E29A3"/>
    <w:rsid w:val="009E44CE"/>
    <w:rsid w:val="009E4A27"/>
    <w:rsid w:val="009E55C6"/>
    <w:rsid w:val="009E613F"/>
    <w:rsid w:val="009E6FF4"/>
    <w:rsid w:val="009E7764"/>
    <w:rsid w:val="009F2D85"/>
    <w:rsid w:val="009F34C3"/>
    <w:rsid w:val="009F46EE"/>
    <w:rsid w:val="009F73FC"/>
    <w:rsid w:val="009F7C2D"/>
    <w:rsid w:val="009F7F2E"/>
    <w:rsid w:val="00A02174"/>
    <w:rsid w:val="00A03957"/>
    <w:rsid w:val="00A05A39"/>
    <w:rsid w:val="00A116B2"/>
    <w:rsid w:val="00A12934"/>
    <w:rsid w:val="00A12CD1"/>
    <w:rsid w:val="00A14309"/>
    <w:rsid w:val="00A16378"/>
    <w:rsid w:val="00A212B9"/>
    <w:rsid w:val="00A23272"/>
    <w:rsid w:val="00A25449"/>
    <w:rsid w:val="00A26139"/>
    <w:rsid w:val="00A32E1F"/>
    <w:rsid w:val="00A33FE6"/>
    <w:rsid w:val="00A37751"/>
    <w:rsid w:val="00A415FA"/>
    <w:rsid w:val="00A427E2"/>
    <w:rsid w:val="00A43DCF"/>
    <w:rsid w:val="00A4502A"/>
    <w:rsid w:val="00A4775D"/>
    <w:rsid w:val="00A52DB8"/>
    <w:rsid w:val="00A57677"/>
    <w:rsid w:val="00A57E70"/>
    <w:rsid w:val="00A65BEB"/>
    <w:rsid w:val="00A70E0A"/>
    <w:rsid w:val="00A72BB6"/>
    <w:rsid w:val="00A735B0"/>
    <w:rsid w:val="00A8125C"/>
    <w:rsid w:val="00A81CBF"/>
    <w:rsid w:val="00A82009"/>
    <w:rsid w:val="00A83010"/>
    <w:rsid w:val="00A83D20"/>
    <w:rsid w:val="00A841DF"/>
    <w:rsid w:val="00A876C6"/>
    <w:rsid w:val="00A87726"/>
    <w:rsid w:val="00A909CD"/>
    <w:rsid w:val="00A9130D"/>
    <w:rsid w:val="00A92AE1"/>
    <w:rsid w:val="00A93B15"/>
    <w:rsid w:val="00A96633"/>
    <w:rsid w:val="00A9792C"/>
    <w:rsid w:val="00AA0F89"/>
    <w:rsid w:val="00AA319F"/>
    <w:rsid w:val="00AA523E"/>
    <w:rsid w:val="00AA5EC1"/>
    <w:rsid w:val="00AA6060"/>
    <w:rsid w:val="00AA61A5"/>
    <w:rsid w:val="00AB050F"/>
    <w:rsid w:val="00AB1C59"/>
    <w:rsid w:val="00AC01DE"/>
    <w:rsid w:val="00AC033A"/>
    <w:rsid w:val="00AC0E97"/>
    <w:rsid w:val="00AC4E0E"/>
    <w:rsid w:val="00AC64BB"/>
    <w:rsid w:val="00AD33F6"/>
    <w:rsid w:val="00AD5260"/>
    <w:rsid w:val="00AD6D4F"/>
    <w:rsid w:val="00AE291C"/>
    <w:rsid w:val="00AE4842"/>
    <w:rsid w:val="00AE5C6E"/>
    <w:rsid w:val="00AF5EF9"/>
    <w:rsid w:val="00AF6C19"/>
    <w:rsid w:val="00B02E5B"/>
    <w:rsid w:val="00B11198"/>
    <w:rsid w:val="00B130F4"/>
    <w:rsid w:val="00B175C1"/>
    <w:rsid w:val="00B27231"/>
    <w:rsid w:val="00B31D03"/>
    <w:rsid w:val="00B34705"/>
    <w:rsid w:val="00B368F1"/>
    <w:rsid w:val="00B37A14"/>
    <w:rsid w:val="00B37C5C"/>
    <w:rsid w:val="00B427C7"/>
    <w:rsid w:val="00B43A97"/>
    <w:rsid w:val="00B45050"/>
    <w:rsid w:val="00B45A3B"/>
    <w:rsid w:val="00B53392"/>
    <w:rsid w:val="00B55D7E"/>
    <w:rsid w:val="00B6096B"/>
    <w:rsid w:val="00B62828"/>
    <w:rsid w:val="00B646C5"/>
    <w:rsid w:val="00B65EC1"/>
    <w:rsid w:val="00B7275A"/>
    <w:rsid w:val="00B757AC"/>
    <w:rsid w:val="00B75DEC"/>
    <w:rsid w:val="00B856B3"/>
    <w:rsid w:val="00B873E2"/>
    <w:rsid w:val="00B87D79"/>
    <w:rsid w:val="00B900E5"/>
    <w:rsid w:val="00B901A3"/>
    <w:rsid w:val="00B9261A"/>
    <w:rsid w:val="00B955BA"/>
    <w:rsid w:val="00BA1C92"/>
    <w:rsid w:val="00BA243B"/>
    <w:rsid w:val="00BA3B9B"/>
    <w:rsid w:val="00BA5CE2"/>
    <w:rsid w:val="00BB0B78"/>
    <w:rsid w:val="00BB11C6"/>
    <w:rsid w:val="00BB259C"/>
    <w:rsid w:val="00BB423D"/>
    <w:rsid w:val="00BB5AA6"/>
    <w:rsid w:val="00BB5EDB"/>
    <w:rsid w:val="00BB6C0A"/>
    <w:rsid w:val="00BC2A07"/>
    <w:rsid w:val="00BC300A"/>
    <w:rsid w:val="00BC47CD"/>
    <w:rsid w:val="00BD2E74"/>
    <w:rsid w:val="00BD408D"/>
    <w:rsid w:val="00BD6B81"/>
    <w:rsid w:val="00BE1797"/>
    <w:rsid w:val="00BE488A"/>
    <w:rsid w:val="00BE6839"/>
    <w:rsid w:val="00BF0DBD"/>
    <w:rsid w:val="00BF6345"/>
    <w:rsid w:val="00BF6BFF"/>
    <w:rsid w:val="00BF7142"/>
    <w:rsid w:val="00BF75B5"/>
    <w:rsid w:val="00C01A42"/>
    <w:rsid w:val="00C02B44"/>
    <w:rsid w:val="00C06927"/>
    <w:rsid w:val="00C10D3C"/>
    <w:rsid w:val="00C11746"/>
    <w:rsid w:val="00C139E7"/>
    <w:rsid w:val="00C177EA"/>
    <w:rsid w:val="00C2106F"/>
    <w:rsid w:val="00C22E15"/>
    <w:rsid w:val="00C24725"/>
    <w:rsid w:val="00C271FB"/>
    <w:rsid w:val="00C33489"/>
    <w:rsid w:val="00C373D9"/>
    <w:rsid w:val="00C4086F"/>
    <w:rsid w:val="00C42CBD"/>
    <w:rsid w:val="00C43913"/>
    <w:rsid w:val="00C51B64"/>
    <w:rsid w:val="00C51EC6"/>
    <w:rsid w:val="00C52079"/>
    <w:rsid w:val="00C55B02"/>
    <w:rsid w:val="00C56BBF"/>
    <w:rsid w:val="00C61E97"/>
    <w:rsid w:val="00C62C5F"/>
    <w:rsid w:val="00C637C4"/>
    <w:rsid w:val="00C640B3"/>
    <w:rsid w:val="00C66B04"/>
    <w:rsid w:val="00C702A0"/>
    <w:rsid w:val="00C71B44"/>
    <w:rsid w:val="00C7280B"/>
    <w:rsid w:val="00C737C7"/>
    <w:rsid w:val="00C74DB0"/>
    <w:rsid w:val="00C76CA0"/>
    <w:rsid w:val="00C77F35"/>
    <w:rsid w:val="00C817EC"/>
    <w:rsid w:val="00C8767E"/>
    <w:rsid w:val="00C87CE9"/>
    <w:rsid w:val="00C91060"/>
    <w:rsid w:val="00C927CE"/>
    <w:rsid w:val="00C9372D"/>
    <w:rsid w:val="00C94F01"/>
    <w:rsid w:val="00C96832"/>
    <w:rsid w:val="00C96FA6"/>
    <w:rsid w:val="00CA0B42"/>
    <w:rsid w:val="00CA1311"/>
    <w:rsid w:val="00CA28BB"/>
    <w:rsid w:val="00CB2E6C"/>
    <w:rsid w:val="00CB33F2"/>
    <w:rsid w:val="00CC1E01"/>
    <w:rsid w:val="00CC1E0D"/>
    <w:rsid w:val="00CC383B"/>
    <w:rsid w:val="00CC479E"/>
    <w:rsid w:val="00CC62C6"/>
    <w:rsid w:val="00CC7178"/>
    <w:rsid w:val="00CD0496"/>
    <w:rsid w:val="00CD0CD8"/>
    <w:rsid w:val="00CD350D"/>
    <w:rsid w:val="00CD6EE9"/>
    <w:rsid w:val="00CE0BFE"/>
    <w:rsid w:val="00CE3024"/>
    <w:rsid w:val="00CE428F"/>
    <w:rsid w:val="00CE468A"/>
    <w:rsid w:val="00CE48B7"/>
    <w:rsid w:val="00CE61AF"/>
    <w:rsid w:val="00CF3C4D"/>
    <w:rsid w:val="00CF3D70"/>
    <w:rsid w:val="00CF4510"/>
    <w:rsid w:val="00CF645E"/>
    <w:rsid w:val="00CF7A4B"/>
    <w:rsid w:val="00D00648"/>
    <w:rsid w:val="00D02D39"/>
    <w:rsid w:val="00D03941"/>
    <w:rsid w:val="00D1278C"/>
    <w:rsid w:val="00D12B01"/>
    <w:rsid w:val="00D133A3"/>
    <w:rsid w:val="00D16012"/>
    <w:rsid w:val="00D17596"/>
    <w:rsid w:val="00D17DEA"/>
    <w:rsid w:val="00D24630"/>
    <w:rsid w:val="00D25B5C"/>
    <w:rsid w:val="00D31AFE"/>
    <w:rsid w:val="00D33580"/>
    <w:rsid w:val="00D34701"/>
    <w:rsid w:val="00D35C1C"/>
    <w:rsid w:val="00D36E5C"/>
    <w:rsid w:val="00D4060B"/>
    <w:rsid w:val="00D41CB2"/>
    <w:rsid w:val="00D4396E"/>
    <w:rsid w:val="00D46891"/>
    <w:rsid w:val="00D50B84"/>
    <w:rsid w:val="00D55166"/>
    <w:rsid w:val="00D56903"/>
    <w:rsid w:val="00D630F1"/>
    <w:rsid w:val="00D63FDC"/>
    <w:rsid w:val="00D6441C"/>
    <w:rsid w:val="00D65711"/>
    <w:rsid w:val="00D661AD"/>
    <w:rsid w:val="00D66F6B"/>
    <w:rsid w:val="00D6736A"/>
    <w:rsid w:val="00D6773E"/>
    <w:rsid w:val="00D7433A"/>
    <w:rsid w:val="00D76923"/>
    <w:rsid w:val="00D77BDE"/>
    <w:rsid w:val="00D875C2"/>
    <w:rsid w:val="00D87A8E"/>
    <w:rsid w:val="00D942FD"/>
    <w:rsid w:val="00D95D43"/>
    <w:rsid w:val="00D96C7D"/>
    <w:rsid w:val="00DA12DC"/>
    <w:rsid w:val="00DA2DC2"/>
    <w:rsid w:val="00DA4669"/>
    <w:rsid w:val="00DA472F"/>
    <w:rsid w:val="00DA4BB3"/>
    <w:rsid w:val="00DA70D2"/>
    <w:rsid w:val="00DA7B96"/>
    <w:rsid w:val="00DA7C30"/>
    <w:rsid w:val="00DB0CD8"/>
    <w:rsid w:val="00DB0E14"/>
    <w:rsid w:val="00DB2695"/>
    <w:rsid w:val="00DB29CA"/>
    <w:rsid w:val="00DB3F10"/>
    <w:rsid w:val="00DB4D27"/>
    <w:rsid w:val="00DC07B5"/>
    <w:rsid w:val="00DC12C0"/>
    <w:rsid w:val="00DC22AE"/>
    <w:rsid w:val="00DC50E1"/>
    <w:rsid w:val="00DC5F4F"/>
    <w:rsid w:val="00DC68B3"/>
    <w:rsid w:val="00DC697A"/>
    <w:rsid w:val="00DC7FFC"/>
    <w:rsid w:val="00DD24B2"/>
    <w:rsid w:val="00DD3B0A"/>
    <w:rsid w:val="00DD45B5"/>
    <w:rsid w:val="00DD48A9"/>
    <w:rsid w:val="00DD50F2"/>
    <w:rsid w:val="00DE346B"/>
    <w:rsid w:val="00DE710F"/>
    <w:rsid w:val="00DF02AA"/>
    <w:rsid w:val="00DF09ED"/>
    <w:rsid w:val="00DF1899"/>
    <w:rsid w:val="00DF45C4"/>
    <w:rsid w:val="00E00F17"/>
    <w:rsid w:val="00E00F44"/>
    <w:rsid w:val="00E02B8E"/>
    <w:rsid w:val="00E070E4"/>
    <w:rsid w:val="00E07AA7"/>
    <w:rsid w:val="00E10727"/>
    <w:rsid w:val="00E13FE2"/>
    <w:rsid w:val="00E140AE"/>
    <w:rsid w:val="00E14BD1"/>
    <w:rsid w:val="00E15D22"/>
    <w:rsid w:val="00E178EA"/>
    <w:rsid w:val="00E20125"/>
    <w:rsid w:val="00E24C2A"/>
    <w:rsid w:val="00E2583C"/>
    <w:rsid w:val="00E26874"/>
    <w:rsid w:val="00E332DA"/>
    <w:rsid w:val="00E34255"/>
    <w:rsid w:val="00E34FF2"/>
    <w:rsid w:val="00E3589B"/>
    <w:rsid w:val="00E36FD6"/>
    <w:rsid w:val="00E403D1"/>
    <w:rsid w:val="00E41634"/>
    <w:rsid w:val="00E419E9"/>
    <w:rsid w:val="00E4285C"/>
    <w:rsid w:val="00E438E5"/>
    <w:rsid w:val="00E43C97"/>
    <w:rsid w:val="00E43FB9"/>
    <w:rsid w:val="00E47B9C"/>
    <w:rsid w:val="00E51729"/>
    <w:rsid w:val="00E53097"/>
    <w:rsid w:val="00E609BD"/>
    <w:rsid w:val="00E60C33"/>
    <w:rsid w:val="00E62A18"/>
    <w:rsid w:val="00E63B8A"/>
    <w:rsid w:val="00E656C1"/>
    <w:rsid w:val="00E74DDA"/>
    <w:rsid w:val="00E75FF9"/>
    <w:rsid w:val="00E81FA2"/>
    <w:rsid w:val="00E835B5"/>
    <w:rsid w:val="00E83681"/>
    <w:rsid w:val="00E841A3"/>
    <w:rsid w:val="00E8456A"/>
    <w:rsid w:val="00E925E6"/>
    <w:rsid w:val="00E92D0E"/>
    <w:rsid w:val="00E9446E"/>
    <w:rsid w:val="00E97595"/>
    <w:rsid w:val="00EA102C"/>
    <w:rsid w:val="00EA2D32"/>
    <w:rsid w:val="00EA395D"/>
    <w:rsid w:val="00EA52DD"/>
    <w:rsid w:val="00EA54D2"/>
    <w:rsid w:val="00EB05AE"/>
    <w:rsid w:val="00EB0683"/>
    <w:rsid w:val="00EB1A17"/>
    <w:rsid w:val="00EB1E1A"/>
    <w:rsid w:val="00EB36B0"/>
    <w:rsid w:val="00EB41CD"/>
    <w:rsid w:val="00EB4448"/>
    <w:rsid w:val="00EC1AD8"/>
    <w:rsid w:val="00EC5D15"/>
    <w:rsid w:val="00EC6097"/>
    <w:rsid w:val="00EC74C6"/>
    <w:rsid w:val="00ED0203"/>
    <w:rsid w:val="00ED2922"/>
    <w:rsid w:val="00ED34C5"/>
    <w:rsid w:val="00EE3A4A"/>
    <w:rsid w:val="00EE3D0B"/>
    <w:rsid w:val="00EF0761"/>
    <w:rsid w:val="00EF1B51"/>
    <w:rsid w:val="00EF621B"/>
    <w:rsid w:val="00EF7159"/>
    <w:rsid w:val="00EF71D7"/>
    <w:rsid w:val="00EF7648"/>
    <w:rsid w:val="00F02C39"/>
    <w:rsid w:val="00F03EA3"/>
    <w:rsid w:val="00F0480F"/>
    <w:rsid w:val="00F13A76"/>
    <w:rsid w:val="00F25E5C"/>
    <w:rsid w:val="00F30251"/>
    <w:rsid w:val="00F311A3"/>
    <w:rsid w:val="00F322BA"/>
    <w:rsid w:val="00F41BEE"/>
    <w:rsid w:val="00F45F99"/>
    <w:rsid w:val="00F4644C"/>
    <w:rsid w:val="00F50464"/>
    <w:rsid w:val="00F508DA"/>
    <w:rsid w:val="00F52BC8"/>
    <w:rsid w:val="00F53215"/>
    <w:rsid w:val="00F533AC"/>
    <w:rsid w:val="00F545C9"/>
    <w:rsid w:val="00F55C16"/>
    <w:rsid w:val="00F616D2"/>
    <w:rsid w:val="00F70421"/>
    <w:rsid w:val="00F706D9"/>
    <w:rsid w:val="00F707F3"/>
    <w:rsid w:val="00F71DB1"/>
    <w:rsid w:val="00F73B4A"/>
    <w:rsid w:val="00F748CD"/>
    <w:rsid w:val="00F76404"/>
    <w:rsid w:val="00F81B85"/>
    <w:rsid w:val="00F82549"/>
    <w:rsid w:val="00F85CB8"/>
    <w:rsid w:val="00F8604B"/>
    <w:rsid w:val="00F927F7"/>
    <w:rsid w:val="00F92A63"/>
    <w:rsid w:val="00F93489"/>
    <w:rsid w:val="00F93C07"/>
    <w:rsid w:val="00F94004"/>
    <w:rsid w:val="00F94BC2"/>
    <w:rsid w:val="00FA0669"/>
    <w:rsid w:val="00FA0B8E"/>
    <w:rsid w:val="00FA318D"/>
    <w:rsid w:val="00FA32D8"/>
    <w:rsid w:val="00FA3820"/>
    <w:rsid w:val="00FA51EF"/>
    <w:rsid w:val="00FA69DF"/>
    <w:rsid w:val="00FB39D3"/>
    <w:rsid w:val="00FB47A4"/>
    <w:rsid w:val="00FB7125"/>
    <w:rsid w:val="00FB7CD9"/>
    <w:rsid w:val="00FC2BBE"/>
    <w:rsid w:val="00FC2F5A"/>
    <w:rsid w:val="00FC3602"/>
    <w:rsid w:val="00FC7F38"/>
    <w:rsid w:val="00FD424A"/>
    <w:rsid w:val="00FD4D26"/>
    <w:rsid w:val="00FD6836"/>
    <w:rsid w:val="00FE07D2"/>
    <w:rsid w:val="00FE1072"/>
    <w:rsid w:val="00FE3610"/>
    <w:rsid w:val="00FE75C7"/>
    <w:rsid w:val="00FE7920"/>
    <w:rsid w:val="00FF42C4"/>
    <w:rsid w:val="00FF430C"/>
    <w:rsid w:val="00FF4F5A"/>
    <w:rsid w:val="00FF53C4"/>
    <w:rsid w:val="00FF6A1D"/>
    <w:rsid w:val="00FF7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DEAE131"/>
  <w15:chartTrackingRefBased/>
  <w15:docId w15:val="{FE1F2B52-7214-B845-B148-6D0812FB09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>
      <w:pPr>
        <w:spacing w:after="8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7A77"/>
    <w:rPr>
      <w:rFonts w:ascii="Times New Roman" w:eastAsia="Times New Roman" w:hAnsi="Times New Roman" w:cs="Times New Roman"/>
    </w:rPr>
  </w:style>
  <w:style w:type="paragraph" w:styleId="Heading3">
    <w:name w:val="heading 3"/>
    <w:basedOn w:val="Normal"/>
    <w:link w:val="Heading3Char"/>
    <w:uiPriority w:val="9"/>
    <w:qFormat/>
    <w:rsid w:val="00755209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77F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77F35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77F3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7F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7F3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7F35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7F35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9D6ADB"/>
    <w:pPr>
      <w:ind w:left="720"/>
      <w:contextualSpacing/>
    </w:pPr>
    <w:rPr>
      <w:rFonts w:asciiTheme="minorHAnsi" w:eastAsiaTheme="minorHAnsi" w:hAnsiTheme="minorHAnsi" w:cstheme="minorBidi"/>
    </w:rPr>
  </w:style>
  <w:style w:type="table" w:styleId="TableGrid">
    <w:name w:val="Table Grid"/>
    <w:basedOn w:val="TableNormal"/>
    <w:uiPriority w:val="39"/>
    <w:rsid w:val="00422F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33489"/>
  </w:style>
  <w:style w:type="paragraph" w:styleId="Caption">
    <w:name w:val="caption"/>
    <w:basedOn w:val="Normal"/>
    <w:next w:val="Normal"/>
    <w:uiPriority w:val="35"/>
    <w:semiHidden/>
    <w:unhideWhenUsed/>
    <w:qFormat/>
    <w:rsid w:val="006335AA"/>
    <w:rPr>
      <w:rFonts w:ascii="Cambria" w:eastAsiaTheme="minorHAnsi" w:hAnsi="Cambria" w:cstheme="minorBidi"/>
      <w:i/>
      <w:iCs/>
      <w:color w:val="44546A" w:themeColor="text2"/>
      <w:sz w:val="18"/>
      <w:szCs w:val="18"/>
    </w:rPr>
  </w:style>
  <w:style w:type="paragraph" w:styleId="BodyText">
    <w:name w:val="Body Text"/>
    <w:basedOn w:val="Normal"/>
    <w:link w:val="BodyTextChar"/>
    <w:qFormat/>
    <w:rsid w:val="001F5FAE"/>
    <w:pPr>
      <w:spacing w:before="180" w:after="180"/>
    </w:pPr>
    <w:rPr>
      <w:rFonts w:asciiTheme="minorHAnsi" w:eastAsiaTheme="minorHAnsi" w:hAnsiTheme="minorHAnsi" w:cstheme="minorBidi"/>
      <w:lang w:val="en-US"/>
    </w:rPr>
  </w:style>
  <w:style w:type="character" w:customStyle="1" w:styleId="BodyTextChar">
    <w:name w:val="Body Text Char"/>
    <w:basedOn w:val="DefaultParagraphFont"/>
    <w:link w:val="BodyText"/>
    <w:rsid w:val="001F5FAE"/>
    <w:rPr>
      <w:lang w:val="en-US"/>
    </w:rPr>
  </w:style>
  <w:style w:type="table" w:styleId="PlainTable4">
    <w:name w:val="Plain Table 4"/>
    <w:basedOn w:val="TableNormal"/>
    <w:uiPriority w:val="44"/>
    <w:rsid w:val="001F5FAE"/>
    <w:rPr>
      <w:rFonts w:ascii="Cambria" w:hAnsi="Cambria" w:cs="Times New Roman"/>
      <w:lang w:val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CC717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C7178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7C5C73"/>
    <w:pPr>
      <w:spacing w:before="100" w:beforeAutospacing="1" w:after="100" w:afterAutospacing="1"/>
    </w:pPr>
    <w:rPr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C87CE9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87CE9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755209"/>
    <w:rPr>
      <w:rFonts w:ascii="Times New Roman" w:eastAsia="Times New Roman" w:hAnsi="Times New Roman" w:cs="Times New Roman"/>
      <w:b/>
      <w:bCs/>
      <w:sz w:val="27"/>
      <w:szCs w:val="27"/>
    </w:rPr>
  </w:style>
  <w:style w:type="paragraph" w:customStyle="1" w:styleId="pf0">
    <w:name w:val="pf0"/>
    <w:basedOn w:val="Normal"/>
    <w:rsid w:val="00F94BC2"/>
    <w:pPr>
      <w:spacing w:before="100" w:beforeAutospacing="1" w:after="100" w:afterAutospacing="1"/>
    </w:pPr>
    <w:rPr>
      <w:lang w:val="en-US"/>
    </w:rPr>
  </w:style>
  <w:style w:type="character" w:customStyle="1" w:styleId="cf01">
    <w:name w:val="cf01"/>
    <w:basedOn w:val="DefaultParagraphFont"/>
    <w:rsid w:val="00F94BC2"/>
    <w:rPr>
      <w:rFonts w:ascii="Segoe UI" w:hAnsi="Segoe UI" w:cs="Segoe UI" w:hint="default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29441F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E14BD1"/>
  </w:style>
  <w:style w:type="paragraph" w:styleId="Footer">
    <w:name w:val="footer"/>
    <w:basedOn w:val="Normal"/>
    <w:link w:val="FooterChar"/>
    <w:uiPriority w:val="99"/>
    <w:unhideWhenUsed/>
    <w:rsid w:val="00977344"/>
    <w:pPr>
      <w:tabs>
        <w:tab w:val="center" w:pos="4703"/>
        <w:tab w:val="right" w:pos="940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977344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9773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11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2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5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8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60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8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5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45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93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76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2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8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8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8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15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8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4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22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9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02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36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2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6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0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5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73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1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7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33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1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5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5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87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Vancouver.xsl" StyleName="Vancouver" Version="1"/>
</file>

<file path=customXml/itemProps1.xml><?xml version="1.0" encoding="utf-8"?>
<ds:datastoreItem xmlns:ds="http://schemas.openxmlformats.org/officeDocument/2006/customXml" ds:itemID="{42132949-4FA9-49A6-A390-DBA4EB743E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58</Words>
  <Characters>1473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fia</dc:creator>
  <cp:keywords/>
  <dc:description/>
  <cp:lastModifiedBy>Manikandan R</cp:lastModifiedBy>
  <cp:revision>7</cp:revision>
  <dcterms:created xsi:type="dcterms:W3CDTF">2024-03-22T23:53:00Z</dcterms:created>
  <dcterms:modified xsi:type="dcterms:W3CDTF">2024-03-25T0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0b2ea8f-f087-3439-a6f1-21b57590ba76</vt:lpwstr>
  </property>
  <property fmtid="{D5CDD505-2E9C-101B-9397-08002B2CF9AE}" pid="24" name="Mendeley Citation Style_1">
    <vt:lpwstr>http://www.zotero.org/styles/vancouver</vt:lpwstr>
  </property>
</Properties>
</file>